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702D9" w:rsidRDefault="00A702D9" w:rsidP="00A702D9">
      <w:pPr>
        <w:widowControl/>
        <w:jc w:val="left"/>
        <w:rPr>
          <w:rFonts w:ascii="Arial" w:eastAsia="DengXian" w:hAnsi="Arial" w:cs="Arial"/>
          <w:b/>
          <w:bCs/>
          <w:color w:val="000000"/>
          <w:kern w:val="0"/>
          <w:szCs w:val="21"/>
        </w:rPr>
      </w:pPr>
    </w:p>
    <w:p w:rsidR="00A702D9" w:rsidRPr="002B7005" w:rsidRDefault="00A702D9" w:rsidP="00A702D9">
      <w:pPr>
        <w:shd w:val="clear" w:color="auto" w:fill="FFFFFF"/>
        <w:spacing w:beforeLines="50" w:before="156" w:afterLines="50" w:after="156" w:line="240" w:lineRule="atLeast"/>
        <w:jc w:val="center"/>
        <w:rPr>
          <w:rFonts w:ascii="Times New Roman" w:eastAsia="宋体" w:hAnsi="Times New Roman" w:cs="Times New Roman"/>
          <w:b/>
          <w:bCs/>
          <w:color w:val="000000"/>
          <w:sz w:val="28"/>
          <w:szCs w:val="28"/>
        </w:rPr>
      </w:pPr>
      <w:r w:rsidRPr="002B7005">
        <w:rPr>
          <w:rFonts w:ascii="Times New Roman" w:eastAsia="宋体" w:hAnsi="Times New Roman" w:cs="Times New Roman"/>
          <w:b/>
          <w:bCs/>
          <w:color w:val="000000"/>
          <w:sz w:val="28"/>
          <w:szCs w:val="28"/>
        </w:rPr>
        <w:t>Supplementary Online Content</w:t>
      </w:r>
    </w:p>
    <w:p w:rsidR="000D68A5" w:rsidRPr="002B7005" w:rsidRDefault="00A702D9" w:rsidP="00A702D9">
      <w:pPr>
        <w:shd w:val="clear" w:color="auto" w:fill="FFFFFF"/>
        <w:spacing w:beforeLines="50" w:before="156" w:afterLines="50" w:after="156" w:line="240" w:lineRule="atLeast"/>
        <w:rPr>
          <w:rFonts w:ascii="Times New Roman" w:eastAsia="宋体" w:hAnsi="Times New Roman" w:cs="Times New Roman"/>
          <w:color w:val="000000"/>
          <w:sz w:val="24"/>
        </w:rPr>
      </w:pPr>
      <w:r w:rsidRPr="002B7005"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>Title</w:t>
      </w:r>
      <w:r w:rsidRPr="002B7005">
        <w:rPr>
          <w:rFonts w:ascii="Times New Roman" w:eastAsia="宋体" w:hAnsi="Times New Roman" w:cs="Times New Roman"/>
          <w:b/>
          <w:bCs/>
          <w:color w:val="000000"/>
          <w:sz w:val="24"/>
        </w:rPr>
        <w:t xml:space="preserve">: </w:t>
      </w:r>
      <w:bookmarkStart w:id="0" w:name="_Hlk58448806"/>
      <w:bookmarkStart w:id="1" w:name="_Hlk58449064"/>
      <w:r w:rsidR="007F7F3B" w:rsidRPr="002B7005">
        <w:rPr>
          <w:rFonts w:ascii="Times New Roman" w:eastAsia="宋体" w:hAnsi="Times New Roman" w:cs="Times New Roman"/>
          <w:i/>
          <w:iCs/>
          <w:color w:val="000000"/>
          <w:sz w:val="24"/>
        </w:rPr>
        <w:t xml:space="preserve">Paris saponin VII </w:t>
      </w:r>
      <w:r w:rsidR="007F7F3B" w:rsidRPr="002B7005">
        <w:rPr>
          <w:rFonts w:ascii="Times New Roman" w:eastAsia="宋体" w:hAnsi="Times New Roman" w:cs="Times New Roman"/>
          <w:color w:val="000000"/>
          <w:sz w:val="24"/>
        </w:rPr>
        <w:t>attenuates psoriasiform inflammation by regulating STAT3</w:t>
      </w:r>
      <w:r w:rsidR="003D2701" w:rsidRPr="002B7005">
        <w:rPr>
          <w:rFonts w:ascii="Times New Roman" w:eastAsia="宋体" w:hAnsi="Times New Roman" w:cs="Times New Roman"/>
          <w:color w:val="000000"/>
          <w:sz w:val="24"/>
        </w:rPr>
        <w:t>/</w:t>
      </w:r>
      <w:proofErr w:type="spellStart"/>
      <w:r w:rsidR="007F7F3B" w:rsidRPr="002B7005">
        <w:rPr>
          <w:rFonts w:ascii="Times New Roman" w:eastAsia="宋体" w:hAnsi="Times New Roman" w:cs="Times New Roman"/>
          <w:color w:val="000000"/>
          <w:sz w:val="24"/>
        </w:rPr>
        <w:t>NFκB</w:t>
      </w:r>
      <w:proofErr w:type="spellEnd"/>
      <w:r w:rsidR="007F7F3B" w:rsidRPr="002B7005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="00362AAB">
        <w:rPr>
          <w:rFonts w:ascii="Times New Roman" w:eastAsia="宋体" w:hAnsi="Times New Roman" w:cs="Times New Roman"/>
          <w:color w:val="000000"/>
          <w:sz w:val="24"/>
        </w:rPr>
        <w:t>s</w:t>
      </w:r>
      <w:r w:rsidR="007F7F3B" w:rsidRPr="002B7005">
        <w:rPr>
          <w:rFonts w:ascii="Times New Roman" w:eastAsia="宋体" w:hAnsi="Times New Roman" w:cs="Times New Roman"/>
          <w:color w:val="000000"/>
          <w:sz w:val="24"/>
        </w:rPr>
        <w:t xml:space="preserve">ignaling </w:t>
      </w:r>
      <w:r w:rsidR="00362AAB">
        <w:rPr>
          <w:rFonts w:ascii="Times New Roman" w:eastAsia="宋体" w:hAnsi="Times New Roman" w:cs="Times New Roman"/>
          <w:color w:val="000000"/>
          <w:sz w:val="24"/>
        </w:rPr>
        <w:t>p</w:t>
      </w:r>
      <w:r w:rsidR="007F7F3B" w:rsidRPr="002B7005">
        <w:rPr>
          <w:rFonts w:ascii="Times New Roman" w:eastAsia="宋体" w:hAnsi="Times New Roman" w:cs="Times New Roman"/>
          <w:color w:val="000000"/>
          <w:sz w:val="24"/>
        </w:rPr>
        <w:t>athway and C</w:t>
      </w:r>
      <w:r w:rsidR="00833399">
        <w:rPr>
          <w:rFonts w:ascii="Times New Roman" w:eastAsia="宋体" w:hAnsi="Times New Roman" w:cs="Times New Roman" w:hint="eastAsia"/>
          <w:color w:val="000000"/>
          <w:sz w:val="24"/>
        </w:rPr>
        <w:t>as</w:t>
      </w:r>
      <w:r w:rsidR="00833399">
        <w:rPr>
          <w:rFonts w:ascii="Times New Roman" w:eastAsia="宋体" w:hAnsi="Times New Roman" w:cs="Times New Roman"/>
          <w:color w:val="000000"/>
          <w:sz w:val="24"/>
        </w:rPr>
        <w:t>pase</w:t>
      </w:r>
      <w:r w:rsidR="007F7F3B" w:rsidRPr="002B7005">
        <w:rPr>
          <w:rFonts w:ascii="Times New Roman" w:eastAsia="宋体" w:hAnsi="Times New Roman" w:cs="Times New Roman"/>
          <w:color w:val="000000"/>
          <w:sz w:val="24"/>
        </w:rPr>
        <w:t>-</w:t>
      </w:r>
      <w:r w:rsidR="00710FF8" w:rsidRPr="002B7005">
        <w:rPr>
          <w:rFonts w:ascii="Times New Roman" w:eastAsia="宋体" w:hAnsi="Times New Roman" w:cs="Times New Roman"/>
          <w:color w:val="000000"/>
          <w:sz w:val="24"/>
        </w:rPr>
        <w:t>1-</w:t>
      </w:r>
      <w:r w:rsidR="007F7F3B" w:rsidRPr="002B7005">
        <w:rPr>
          <w:rFonts w:ascii="Times New Roman" w:eastAsia="宋体" w:hAnsi="Times New Roman" w:cs="Times New Roman"/>
          <w:color w:val="000000"/>
          <w:sz w:val="24"/>
        </w:rPr>
        <w:t xml:space="preserve">induced </w:t>
      </w:r>
      <w:proofErr w:type="spellStart"/>
      <w:r w:rsidR="007F7F3B" w:rsidRPr="002B7005">
        <w:rPr>
          <w:rFonts w:ascii="Times New Roman" w:eastAsia="宋体" w:hAnsi="Times New Roman" w:cs="Times New Roman"/>
          <w:color w:val="000000"/>
          <w:sz w:val="24"/>
        </w:rPr>
        <w:t>pyroptosis</w:t>
      </w:r>
      <w:proofErr w:type="spellEnd"/>
    </w:p>
    <w:bookmarkEnd w:id="0"/>
    <w:bookmarkEnd w:id="1"/>
    <w:p w:rsidR="00A702D9" w:rsidRPr="002B7005" w:rsidRDefault="00A702D9" w:rsidP="00A702D9">
      <w:pPr>
        <w:shd w:val="clear" w:color="auto" w:fill="FFFFFF"/>
        <w:spacing w:beforeLines="50" w:before="156" w:afterLines="50" w:after="156" w:line="240" w:lineRule="atLeast"/>
        <w:rPr>
          <w:rFonts w:ascii="Times New Roman" w:hAnsi="Times New Roman" w:cs="Times New Roman"/>
          <w:color w:val="000000"/>
          <w:vertAlign w:val="superscript"/>
        </w:rPr>
      </w:pPr>
    </w:p>
    <w:p w:rsidR="00A702D9" w:rsidRPr="002B7005" w:rsidRDefault="00A702D9" w:rsidP="00A702D9">
      <w:pPr>
        <w:shd w:val="clear" w:color="auto" w:fill="FFFFFF"/>
        <w:spacing w:beforeLines="50" w:before="156" w:afterLines="50" w:after="156" w:line="240" w:lineRule="atLeast"/>
        <w:rPr>
          <w:rFonts w:ascii="Times New Roman" w:hAnsi="Times New Roman" w:cs="Times New Roman"/>
          <w:sz w:val="24"/>
        </w:rPr>
      </w:pPr>
      <w:r w:rsidRPr="002B7005">
        <w:rPr>
          <w:rFonts w:ascii="Times New Roman" w:eastAsia="宋体" w:hAnsi="Times New Roman" w:cs="Times New Roman" w:hint="eastAsia"/>
          <w:b/>
          <w:bCs/>
          <w:iCs/>
          <w:sz w:val="24"/>
        </w:rPr>
        <w:t>Table</w:t>
      </w:r>
      <w:r w:rsidRPr="002B7005">
        <w:rPr>
          <w:rFonts w:ascii="Times New Roman" w:eastAsia="宋体" w:hAnsi="Times New Roman" w:cs="Times New Roman"/>
          <w:b/>
          <w:bCs/>
          <w:iCs/>
          <w:sz w:val="24"/>
        </w:rPr>
        <w:t xml:space="preserve"> S1: </w:t>
      </w:r>
      <w:r w:rsidR="00634486" w:rsidRPr="002B7005">
        <w:rPr>
          <w:rFonts w:ascii="Times New Roman" w:hAnsi="Times New Roman" w:cs="Times New Roman"/>
          <w:sz w:val="24"/>
        </w:rPr>
        <w:t>I</w:t>
      </w:r>
      <w:r w:rsidRPr="002B7005">
        <w:rPr>
          <w:rFonts w:ascii="Times New Roman" w:hAnsi="Times New Roman" w:cs="Times New Roman"/>
          <w:sz w:val="24"/>
        </w:rPr>
        <w:t xml:space="preserve">nformation of </w:t>
      </w:r>
      <w:r w:rsidR="00634486" w:rsidRPr="002B7005">
        <w:rPr>
          <w:rFonts w:ascii="Times New Roman" w:hAnsi="Times New Roman" w:cs="Times New Roman"/>
          <w:sz w:val="24"/>
        </w:rPr>
        <w:t>ELISA kits</w:t>
      </w:r>
    </w:p>
    <w:p w:rsidR="00634486" w:rsidRPr="002B7005" w:rsidRDefault="00634486" w:rsidP="00A702D9">
      <w:pPr>
        <w:shd w:val="clear" w:color="auto" w:fill="FFFFFF"/>
        <w:spacing w:beforeLines="50" w:before="156" w:afterLines="50" w:after="156" w:line="240" w:lineRule="atLeast"/>
        <w:rPr>
          <w:rFonts w:ascii="Times New Roman" w:hAnsi="Times New Roman" w:cs="Times New Roman"/>
          <w:sz w:val="24"/>
        </w:rPr>
      </w:pPr>
      <w:r w:rsidRPr="002B7005">
        <w:rPr>
          <w:rFonts w:ascii="Times New Roman" w:eastAsia="宋体" w:hAnsi="Times New Roman" w:cs="Times New Roman" w:hint="eastAsia"/>
          <w:b/>
          <w:bCs/>
          <w:iCs/>
          <w:sz w:val="24"/>
        </w:rPr>
        <w:t>Table</w:t>
      </w:r>
      <w:r w:rsidRPr="002B7005">
        <w:rPr>
          <w:rFonts w:ascii="Times New Roman" w:eastAsia="宋体" w:hAnsi="Times New Roman" w:cs="Times New Roman"/>
          <w:b/>
          <w:bCs/>
          <w:iCs/>
          <w:sz w:val="24"/>
        </w:rPr>
        <w:t xml:space="preserve"> S2: </w:t>
      </w:r>
      <w:r w:rsidRPr="002B7005">
        <w:rPr>
          <w:rFonts w:ascii="Times New Roman" w:hAnsi="Times New Roman" w:cs="Times New Roman"/>
          <w:sz w:val="24"/>
        </w:rPr>
        <w:t>Information of antibodies</w:t>
      </w:r>
      <w:r w:rsidRPr="002B7005">
        <w:rPr>
          <w:rFonts w:ascii="Times New Roman" w:hAnsi="Times New Roman" w:cs="Times New Roman" w:hint="eastAsia"/>
          <w:sz w:val="24"/>
        </w:rPr>
        <w:t xml:space="preserve"> </w:t>
      </w:r>
      <w:r w:rsidRPr="002B7005">
        <w:rPr>
          <w:rFonts w:ascii="Times New Roman" w:hAnsi="Times New Roman" w:cs="Times New Roman"/>
          <w:sz w:val="24"/>
        </w:rPr>
        <w:t xml:space="preserve">of WB </w:t>
      </w:r>
      <w:r w:rsidR="008D23AB" w:rsidRPr="002B7005">
        <w:rPr>
          <w:rFonts w:ascii="Times New Roman" w:hAnsi="Times New Roman" w:cs="Times New Roman"/>
          <w:sz w:val="24"/>
        </w:rPr>
        <w:t xml:space="preserve">and IF </w:t>
      </w:r>
      <w:r w:rsidRPr="002B7005">
        <w:rPr>
          <w:rFonts w:ascii="Times New Roman" w:hAnsi="Times New Roman" w:cs="Times New Roman"/>
          <w:sz w:val="24"/>
        </w:rPr>
        <w:t>experiment</w:t>
      </w:r>
      <w:r w:rsidR="008D23AB" w:rsidRPr="002B7005">
        <w:rPr>
          <w:rFonts w:ascii="Times New Roman" w:hAnsi="Times New Roman" w:cs="Times New Roman"/>
          <w:sz w:val="24"/>
        </w:rPr>
        <w:t xml:space="preserve">s </w:t>
      </w:r>
    </w:p>
    <w:p w:rsidR="00634486" w:rsidRPr="002B7005" w:rsidRDefault="00634486" w:rsidP="00A702D9">
      <w:pPr>
        <w:shd w:val="clear" w:color="auto" w:fill="FFFFFF"/>
        <w:spacing w:beforeLines="50" w:before="156" w:afterLines="50" w:after="156" w:line="240" w:lineRule="atLeast"/>
        <w:rPr>
          <w:rFonts w:ascii="Times New Roman" w:hAnsi="Times New Roman" w:cs="Times New Roman"/>
          <w:sz w:val="24"/>
        </w:rPr>
      </w:pPr>
    </w:p>
    <w:p w:rsidR="00A702D9" w:rsidRPr="002B7005" w:rsidRDefault="00A702D9" w:rsidP="00A702D9">
      <w:pPr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834992" w:rsidRPr="002B7005" w:rsidRDefault="00834992" w:rsidP="00A15744">
      <w:pPr>
        <w:widowControl/>
        <w:ind w:left="113"/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834992" w:rsidRPr="002B7005" w:rsidRDefault="00834992" w:rsidP="00A15744">
      <w:pPr>
        <w:widowControl/>
        <w:ind w:left="113"/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834992" w:rsidRPr="002B7005" w:rsidRDefault="00834992" w:rsidP="00A15744">
      <w:pPr>
        <w:widowControl/>
        <w:ind w:left="113"/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834992" w:rsidRPr="002B7005" w:rsidRDefault="00834992" w:rsidP="00A15744">
      <w:pPr>
        <w:widowControl/>
        <w:ind w:left="113"/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834992" w:rsidRPr="002B7005" w:rsidRDefault="00834992" w:rsidP="00A15744">
      <w:pPr>
        <w:widowControl/>
        <w:ind w:left="113"/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834992" w:rsidRPr="002B7005" w:rsidRDefault="00834992" w:rsidP="00A15744">
      <w:pPr>
        <w:widowControl/>
        <w:ind w:left="113"/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834992" w:rsidRPr="002B7005" w:rsidRDefault="00834992" w:rsidP="00A15744">
      <w:pPr>
        <w:widowControl/>
        <w:ind w:left="113"/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834992" w:rsidRPr="002B7005" w:rsidRDefault="00834992" w:rsidP="00A15744">
      <w:pPr>
        <w:widowControl/>
        <w:ind w:left="113"/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834992" w:rsidRPr="002B7005" w:rsidRDefault="00834992" w:rsidP="00A15744">
      <w:pPr>
        <w:widowControl/>
        <w:ind w:left="113"/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834992" w:rsidRPr="002B7005" w:rsidRDefault="00834992" w:rsidP="00A15744">
      <w:pPr>
        <w:widowControl/>
        <w:ind w:left="113"/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834992" w:rsidRPr="002B7005" w:rsidRDefault="00834992" w:rsidP="00A15744">
      <w:pPr>
        <w:widowControl/>
        <w:ind w:left="113"/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834992" w:rsidRPr="002B7005" w:rsidRDefault="00834992" w:rsidP="00A15744">
      <w:pPr>
        <w:widowControl/>
        <w:ind w:left="113"/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834992" w:rsidRPr="002B7005" w:rsidRDefault="00834992" w:rsidP="00A15744">
      <w:pPr>
        <w:widowControl/>
        <w:ind w:left="113"/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834992" w:rsidRPr="002B7005" w:rsidRDefault="00834992" w:rsidP="00A15744">
      <w:pPr>
        <w:widowControl/>
        <w:ind w:left="113"/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834992" w:rsidRPr="002B7005" w:rsidRDefault="00834992" w:rsidP="00A15744">
      <w:pPr>
        <w:widowControl/>
        <w:ind w:left="113"/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834992" w:rsidRPr="002B7005" w:rsidRDefault="00834992" w:rsidP="00A15744">
      <w:pPr>
        <w:widowControl/>
        <w:ind w:left="113"/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834992" w:rsidRDefault="00834992" w:rsidP="00A15744">
      <w:pPr>
        <w:widowControl/>
        <w:ind w:left="113"/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AD475E" w:rsidRDefault="00AD475E" w:rsidP="00A15744">
      <w:pPr>
        <w:widowControl/>
        <w:ind w:left="113"/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AD475E" w:rsidRDefault="00AD475E" w:rsidP="00A15744">
      <w:pPr>
        <w:widowControl/>
        <w:ind w:left="113"/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AD475E" w:rsidRDefault="00AD475E" w:rsidP="00A15744">
      <w:pPr>
        <w:widowControl/>
        <w:ind w:left="113"/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AD475E" w:rsidRDefault="00AD475E" w:rsidP="00A15744">
      <w:pPr>
        <w:widowControl/>
        <w:ind w:left="113"/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AD475E" w:rsidRDefault="00AD475E" w:rsidP="00A15744">
      <w:pPr>
        <w:widowControl/>
        <w:ind w:left="113"/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AD475E" w:rsidRDefault="00AD475E" w:rsidP="00A15744">
      <w:pPr>
        <w:widowControl/>
        <w:ind w:left="113"/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AD475E" w:rsidRDefault="00AD475E" w:rsidP="00A15744">
      <w:pPr>
        <w:widowControl/>
        <w:ind w:left="113"/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AD475E" w:rsidRDefault="00AD475E" w:rsidP="00A15744">
      <w:pPr>
        <w:widowControl/>
        <w:ind w:left="113"/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AD475E" w:rsidRDefault="00AD475E" w:rsidP="00A15744">
      <w:pPr>
        <w:widowControl/>
        <w:ind w:left="113"/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AD475E" w:rsidRDefault="00AD475E" w:rsidP="00A15744">
      <w:pPr>
        <w:widowControl/>
        <w:ind w:left="113"/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AD475E" w:rsidRDefault="00AD475E" w:rsidP="00A15744">
      <w:pPr>
        <w:widowControl/>
        <w:ind w:left="113"/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AD475E" w:rsidRDefault="00AD475E" w:rsidP="00A15744">
      <w:pPr>
        <w:widowControl/>
        <w:ind w:left="113"/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AD475E" w:rsidRPr="002B7005" w:rsidRDefault="00AD475E" w:rsidP="00A15744">
      <w:pPr>
        <w:widowControl/>
        <w:ind w:left="113"/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834992" w:rsidRPr="002B7005" w:rsidRDefault="00834992" w:rsidP="00A15744">
      <w:pPr>
        <w:widowControl/>
        <w:ind w:left="113"/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834992" w:rsidRPr="002B7005" w:rsidRDefault="00834992" w:rsidP="00A15744">
      <w:pPr>
        <w:widowControl/>
        <w:ind w:left="113"/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834992" w:rsidRPr="002B7005" w:rsidRDefault="00834992" w:rsidP="00A15744">
      <w:pPr>
        <w:widowControl/>
        <w:ind w:left="113"/>
        <w:jc w:val="left"/>
        <w:rPr>
          <w:rFonts w:ascii="Times New Roman" w:eastAsia="宋体" w:hAnsi="Times New Roman" w:cs="Times New Roman"/>
          <w:b/>
          <w:bCs/>
          <w:iCs/>
          <w:sz w:val="24"/>
        </w:rPr>
      </w:pPr>
    </w:p>
    <w:p w:rsidR="009A3672" w:rsidRPr="002B7005" w:rsidRDefault="009A3672" w:rsidP="00A15744">
      <w:pPr>
        <w:widowControl/>
        <w:ind w:left="113"/>
        <w:jc w:val="left"/>
        <w:rPr>
          <w:rFonts w:ascii="Arial" w:eastAsia="DengXian" w:hAnsi="Arial" w:cs="Arial"/>
          <w:b/>
          <w:bCs/>
          <w:color w:val="000000"/>
          <w:kern w:val="0"/>
          <w:szCs w:val="21"/>
        </w:rPr>
      </w:pPr>
      <w:r w:rsidRPr="002B7005">
        <w:rPr>
          <w:rFonts w:ascii="Arial" w:eastAsia="DengXian" w:hAnsi="Arial" w:cs="Arial"/>
          <w:b/>
          <w:bCs/>
          <w:color w:val="000000"/>
          <w:kern w:val="0"/>
          <w:szCs w:val="21"/>
        </w:rPr>
        <w:t xml:space="preserve">Table S1 </w:t>
      </w:r>
      <w:r w:rsidR="00834992" w:rsidRPr="002B7005">
        <w:rPr>
          <w:rFonts w:ascii="Arial" w:eastAsia="DengXian" w:hAnsi="Arial" w:cs="Arial"/>
          <w:b/>
          <w:bCs/>
          <w:color w:val="000000"/>
          <w:kern w:val="0"/>
          <w:szCs w:val="21"/>
        </w:rPr>
        <w:t>Information of ELISA kits</w:t>
      </w:r>
    </w:p>
    <w:p w:rsidR="001E5577" w:rsidRPr="002B7005" w:rsidRDefault="001E5577" w:rsidP="00A15744">
      <w:pPr>
        <w:widowControl/>
        <w:ind w:left="113"/>
        <w:jc w:val="left"/>
        <w:rPr>
          <w:rFonts w:ascii="Arial" w:eastAsia="DengXian" w:hAnsi="Arial" w:cs="Arial"/>
          <w:b/>
          <w:bCs/>
          <w:color w:val="000000"/>
          <w:kern w:val="0"/>
          <w:szCs w:val="21"/>
        </w:rPr>
      </w:pPr>
    </w:p>
    <w:tbl>
      <w:tblPr>
        <w:tblW w:w="10385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562"/>
        <w:gridCol w:w="4253"/>
        <w:gridCol w:w="1743"/>
        <w:gridCol w:w="1349"/>
        <w:gridCol w:w="1202"/>
        <w:gridCol w:w="1276"/>
      </w:tblGrid>
      <w:tr w:rsidR="005F088E" w:rsidRPr="002B7005" w:rsidTr="005120A3">
        <w:trPr>
          <w:trHeight w:val="304"/>
          <w:jc w:val="center"/>
        </w:trPr>
        <w:tc>
          <w:tcPr>
            <w:tcW w:w="56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88E" w:rsidRPr="002B7005" w:rsidRDefault="005F088E" w:rsidP="00A15744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25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88E" w:rsidRPr="000D0BA0" w:rsidRDefault="001343C5" w:rsidP="00A15744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0D0BA0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7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88E" w:rsidRPr="000D0BA0" w:rsidRDefault="005F088E" w:rsidP="00A15744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0D0BA0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Cat number</w:t>
            </w:r>
          </w:p>
        </w:tc>
        <w:tc>
          <w:tcPr>
            <w:tcW w:w="134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88E" w:rsidRPr="000D0BA0" w:rsidRDefault="001343C5" w:rsidP="00A15744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0D0BA0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Brand</w:t>
            </w:r>
          </w:p>
        </w:tc>
        <w:tc>
          <w:tcPr>
            <w:tcW w:w="1202" w:type="dxa"/>
            <w:tcBorders>
              <w:top w:val="single" w:sz="8" w:space="0" w:color="auto"/>
              <w:bottom w:val="single" w:sz="4" w:space="0" w:color="auto"/>
            </w:tcBorders>
          </w:tcPr>
          <w:p w:rsidR="005F088E" w:rsidRPr="000D0BA0" w:rsidRDefault="005F088E" w:rsidP="00A15744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0D0BA0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City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88E" w:rsidRPr="000D0BA0" w:rsidRDefault="005F088E" w:rsidP="00A15744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0D0BA0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Country</w:t>
            </w:r>
          </w:p>
        </w:tc>
      </w:tr>
      <w:tr w:rsidR="005F088E" w:rsidRPr="002B7005" w:rsidTr="005120A3">
        <w:trPr>
          <w:trHeight w:val="308"/>
          <w:jc w:val="center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88E" w:rsidRPr="002B7005" w:rsidRDefault="005F088E" w:rsidP="00A15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88E" w:rsidRPr="000D0BA0" w:rsidRDefault="005F088E" w:rsidP="00A15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0D0BA0">
              <w:rPr>
                <w:rFonts w:ascii="Arial" w:eastAsia="DengXian" w:hAnsi="Arial" w:cs="Arial"/>
                <w:color w:val="000000"/>
                <w:kern w:val="0"/>
                <w:szCs w:val="21"/>
              </w:rPr>
              <w:t>Mouse Interleukin 1 beta (IL-1β) ELISA Kit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88E" w:rsidRPr="000D0BA0" w:rsidRDefault="00AD475E" w:rsidP="00A1574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0D0BA0">
              <w:rPr>
                <w:rFonts w:ascii="Arial" w:eastAsia="DengXian" w:hAnsi="Arial" w:cs="Arial"/>
                <w:color w:val="000000"/>
                <w:kern w:val="0"/>
                <w:szCs w:val="21"/>
              </w:rPr>
              <w:t>E-EL-M0037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88E" w:rsidRPr="000D0BA0" w:rsidRDefault="00AD475E" w:rsidP="00A15744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proofErr w:type="spellStart"/>
            <w:r w:rsidRPr="000D0BA0">
              <w:rPr>
                <w:rFonts w:ascii="Arial" w:eastAsia="DengXian" w:hAnsi="Arial" w:cs="Arial"/>
                <w:kern w:val="0"/>
                <w:szCs w:val="21"/>
              </w:rPr>
              <w:t>Elabscience</w:t>
            </w:r>
            <w:proofErr w:type="spellEnd"/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:rsidR="005F088E" w:rsidRPr="000D0BA0" w:rsidRDefault="00AD475E" w:rsidP="005F088E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0D0BA0">
              <w:rPr>
                <w:rFonts w:ascii="Arial" w:eastAsia="DengXian" w:hAnsi="Arial" w:cs="Arial" w:hint="eastAsia"/>
                <w:kern w:val="0"/>
                <w:szCs w:val="21"/>
              </w:rPr>
              <w:t>Wuha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88E" w:rsidRPr="000D0BA0" w:rsidRDefault="005F088E" w:rsidP="00A15744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0D0BA0">
              <w:rPr>
                <w:rFonts w:ascii="Arial" w:eastAsia="DengXian" w:hAnsi="Arial" w:cs="Arial"/>
                <w:kern w:val="0"/>
                <w:szCs w:val="21"/>
              </w:rPr>
              <w:t>China</w:t>
            </w:r>
          </w:p>
        </w:tc>
      </w:tr>
      <w:tr w:rsidR="005F088E" w:rsidRPr="002B7005" w:rsidTr="005120A3">
        <w:trPr>
          <w:trHeight w:val="308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5F088E" w:rsidRPr="002B7005" w:rsidRDefault="005F088E" w:rsidP="005F08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5F088E" w:rsidRPr="000D0BA0" w:rsidRDefault="005F088E" w:rsidP="005F08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0D0BA0">
              <w:rPr>
                <w:rFonts w:ascii="Arial" w:eastAsia="DengXian" w:hAnsi="Arial" w:cs="Arial"/>
                <w:color w:val="000000"/>
                <w:kern w:val="0"/>
                <w:szCs w:val="21"/>
              </w:rPr>
              <w:t>Mouse Interleukin 18 (IL-18) ELISA Kit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5F088E" w:rsidRPr="000D0BA0" w:rsidRDefault="00AD475E" w:rsidP="005F08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0D0BA0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E-EL-M0730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5F088E" w:rsidRPr="000D0BA0" w:rsidRDefault="00AD475E" w:rsidP="005F088E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proofErr w:type="spellStart"/>
            <w:r w:rsidRPr="000D0BA0">
              <w:rPr>
                <w:rFonts w:ascii="Arial" w:eastAsia="DengXian" w:hAnsi="Arial" w:cs="Arial"/>
                <w:kern w:val="0"/>
                <w:szCs w:val="21"/>
              </w:rPr>
              <w:t>Elabscience</w:t>
            </w:r>
            <w:proofErr w:type="spellEnd"/>
          </w:p>
        </w:tc>
        <w:tc>
          <w:tcPr>
            <w:tcW w:w="1202" w:type="dxa"/>
            <w:vAlign w:val="center"/>
          </w:tcPr>
          <w:p w:rsidR="005F088E" w:rsidRPr="000D0BA0" w:rsidRDefault="00AD475E" w:rsidP="005F088E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0D0BA0">
              <w:rPr>
                <w:rFonts w:ascii="Arial" w:eastAsia="DengXian" w:hAnsi="Arial" w:cs="Arial" w:hint="eastAsia"/>
                <w:kern w:val="0"/>
                <w:szCs w:val="21"/>
              </w:rPr>
              <w:t>Wuh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F088E" w:rsidRPr="000D0BA0" w:rsidRDefault="005F088E" w:rsidP="005F088E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0D0BA0">
              <w:rPr>
                <w:rFonts w:ascii="Arial" w:eastAsia="DengXian" w:hAnsi="Arial" w:cs="Arial"/>
                <w:kern w:val="0"/>
                <w:szCs w:val="21"/>
              </w:rPr>
              <w:t>China</w:t>
            </w:r>
          </w:p>
        </w:tc>
      </w:tr>
      <w:tr w:rsidR="005F088E" w:rsidRPr="002B7005" w:rsidTr="005120A3">
        <w:trPr>
          <w:trHeight w:val="308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5F088E" w:rsidRPr="002B7005" w:rsidRDefault="005F088E" w:rsidP="005F08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5F088E" w:rsidRPr="000D0BA0" w:rsidRDefault="005F088E" w:rsidP="005F08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0D0BA0">
              <w:rPr>
                <w:rFonts w:ascii="Arial" w:eastAsia="DengXian" w:hAnsi="Arial" w:cs="Arial"/>
                <w:color w:val="000000"/>
                <w:kern w:val="0"/>
                <w:szCs w:val="21"/>
              </w:rPr>
              <w:t>Mouse Interleukin 2 (IL-2) ELISA Kit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5F088E" w:rsidRPr="000D0BA0" w:rsidRDefault="00AD475E" w:rsidP="005F08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0D0BA0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E-EL-M004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5F088E" w:rsidRPr="000D0BA0" w:rsidRDefault="00AD475E" w:rsidP="005F088E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proofErr w:type="spellStart"/>
            <w:r w:rsidRPr="000D0BA0">
              <w:rPr>
                <w:rFonts w:ascii="Arial" w:eastAsia="DengXian" w:hAnsi="Arial" w:cs="Arial"/>
                <w:kern w:val="0"/>
                <w:szCs w:val="21"/>
              </w:rPr>
              <w:t>Elabscience</w:t>
            </w:r>
            <w:proofErr w:type="spellEnd"/>
          </w:p>
        </w:tc>
        <w:tc>
          <w:tcPr>
            <w:tcW w:w="1202" w:type="dxa"/>
            <w:vAlign w:val="center"/>
          </w:tcPr>
          <w:p w:rsidR="005F088E" w:rsidRPr="000D0BA0" w:rsidRDefault="00AD475E" w:rsidP="005F088E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0D0BA0">
              <w:rPr>
                <w:rFonts w:ascii="Arial" w:eastAsia="DengXian" w:hAnsi="Arial" w:cs="Arial" w:hint="eastAsia"/>
                <w:kern w:val="0"/>
                <w:szCs w:val="21"/>
              </w:rPr>
              <w:t>Wuh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F088E" w:rsidRPr="000D0BA0" w:rsidRDefault="005F088E" w:rsidP="005F088E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0D0BA0">
              <w:rPr>
                <w:rFonts w:ascii="Arial" w:eastAsia="DengXian" w:hAnsi="Arial" w:cs="Arial"/>
                <w:kern w:val="0"/>
                <w:szCs w:val="21"/>
              </w:rPr>
              <w:t>China</w:t>
            </w:r>
          </w:p>
        </w:tc>
      </w:tr>
      <w:tr w:rsidR="005F088E" w:rsidRPr="002B7005" w:rsidTr="005120A3">
        <w:trPr>
          <w:trHeight w:val="308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5F088E" w:rsidRPr="002B7005" w:rsidRDefault="005F088E" w:rsidP="005F08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5F088E" w:rsidRPr="000D0BA0" w:rsidRDefault="005F088E" w:rsidP="005F08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0D0BA0">
              <w:rPr>
                <w:rFonts w:ascii="Arial" w:eastAsia="DengXian" w:hAnsi="Arial" w:cs="Arial"/>
                <w:color w:val="000000"/>
                <w:kern w:val="0"/>
                <w:szCs w:val="21"/>
              </w:rPr>
              <w:t>Mouse Interleukin 6 (IL-6) ELISA Kit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5F088E" w:rsidRPr="000D0BA0" w:rsidRDefault="00AD475E" w:rsidP="005F08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0D0BA0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E-EL-M004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5F088E" w:rsidRPr="000D0BA0" w:rsidRDefault="00AD475E" w:rsidP="005F088E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proofErr w:type="spellStart"/>
            <w:r w:rsidRPr="000D0BA0">
              <w:rPr>
                <w:rFonts w:ascii="Arial" w:eastAsia="DengXian" w:hAnsi="Arial" w:cs="Arial"/>
                <w:kern w:val="0"/>
                <w:szCs w:val="21"/>
              </w:rPr>
              <w:t>Elabscience</w:t>
            </w:r>
            <w:proofErr w:type="spellEnd"/>
          </w:p>
        </w:tc>
        <w:tc>
          <w:tcPr>
            <w:tcW w:w="1202" w:type="dxa"/>
            <w:vAlign w:val="center"/>
          </w:tcPr>
          <w:p w:rsidR="005F088E" w:rsidRPr="000D0BA0" w:rsidRDefault="00AD475E" w:rsidP="005F088E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0D0BA0">
              <w:rPr>
                <w:rFonts w:ascii="Arial" w:eastAsia="DengXian" w:hAnsi="Arial" w:cs="Arial" w:hint="eastAsia"/>
                <w:kern w:val="0"/>
                <w:szCs w:val="21"/>
              </w:rPr>
              <w:t>Wuh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F088E" w:rsidRPr="000D0BA0" w:rsidRDefault="005F088E" w:rsidP="005F088E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0D0BA0">
              <w:rPr>
                <w:rFonts w:ascii="Arial" w:eastAsia="DengXian" w:hAnsi="Arial" w:cs="Arial"/>
                <w:kern w:val="0"/>
                <w:szCs w:val="21"/>
              </w:rPr>
              <w:t>China</w:t>
            </w:r>
          </w:p>
        </w:tc>
      </w:tr>
      <w:tr w:rsidR="005F088E" w:rsidRPr="002B7005" w:rsidTr="005120A3">
        <w:trPr>
          <w:trHeight w:val="308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5F088E" w:rsidRPr="002B7005" w:rsidRDefault="005F088E" w:rsidP="005F08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5F088E" w:rsidRPr="000D0BA0" w:rsidRDefault="005F088E" w:rsidP="005F08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0D0BA0">
              <w:rPr>
                <w:rFonts w:ascii="Arial" w:eastAsia="DengXian" w:hAnsi="Arial" w:cs="Arial"/>
                <w:color w:val="000000"/>
                <w:kern w:val="0"/>
                <w:szCs w:val="21"/>
              </w:rPr>
              <w:t>Mouse Interleukin 17 (IL-17) ELISA Kit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5F088E" w:rsidRPr="000D0BA0" w:rsidRDefault="00AD475E" w:rsidP="005F08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0D0BA0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E-EL-M004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5F088E" w:rsidRPr="000D0BA0" w:rsidRDefault="00AD475E" w:rsidP="005F088E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proofErr w:type="spellStart"/>
            <w:r w:rsidRPr="000D0BA0">
              <w:rPr>
                <w:rFonts w:ascii="Arial" w:eastAsia="DengXian" w:hAnsi="Arial" w:cs="Arial"/>
                <w:kern w:val="0"/>
                <w:szCs w:val="21"/>
              </w:rPr>
              <w:t>Elabscience</w:t>
            </w:r>
            <w:proofErr w:type="spellEnd"/>
          </w:p>
        </w:tc>
        <w:tc>
          <w:tcPr>
            <w:tcW w:w="1202" w:type="dxa"/>
            <w:vAlign w:val="center"/>
          </w:tcPr>
          <w:p w:rsidR="005F088E" w:rsidRPr="000D0BA0" w:rsidRDefault="00AD475E" w:rsidP="005F088E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0D0BA0">
              <w:rPr>
                <w:rFonts w:ascii="Arial" w:eastAsia="DengXian" w:hAnsi="Arial" w:cs="Arial" w:hint="eastAsia"/>
                <w:kern w:val="0"/>
                <w:szCs w:val="21"/>
              </w:rPr>
              <w:t>Wuh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F088E" w:rsidRPr="000D0BA0" w:rsidRDefault="005F088E" w:rsidP="005F088E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0D0BA0">
              <w:rPr>
                <w:rFonts w:ascii="Arial" w:eastAsia="DengXian" w:hAnsi="Arial" w:cs="Arial"/>
                <w:kern w:val="0"/>
                <w:szCs w:val="21"/>
              </w:rPr>
              <w:t>China</w:t>
            </w:r>
          </w:p>
        </w:tc>
      </w:tr>
      <w:tr w:rsidR="005F088E" w:rsidRPr="002B7005" w:rsidTr="005120A3">
        <w:trPr>
          <w:trHeight w:val="347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5F088E" w:rsidRPr="002B7005" w:rsidRDefault="005F088E" w:rsidP="005F08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5F088E" w:rsidRPr="000D0BA0" w:rsidRDefault="005F088E" w:rsidP="005F08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0D0BA0">
              <w:rPr>
                <w:rFonts w:ascii="Arial" w:eastAsia="DengXian" w:hAnsi="Arial" w:cs="Arial"/>
                <w:color w:val="000000"/>
                <w:kern w:val="0"/>
                <w:szCs w:val="21"/>
              </w:rPr>
              <w:t>Mouse Interleukin 23 (IL-23) ELISA Kit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5F088E" w:rsidRPr="000D0BA0" w:rsidRDefault="00AD475E" w:rsidP="005F08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0D0BA0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E-EL-M073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5F088E" w:rsidRPr="000D0BA0" w:rsidRDefault="00AD475E" w:rsidP="005F088E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proofErr w:type="spellStart"/>
            <w:r w:rsidRPr="000D0BA0">
              <w:rPr>
                <w:rFonts w:ascii="Arial" w:eastAsia="DengXian" w:hAnsi="Arial" w:cs="Arial"/>
                <w:kern w:val="0"/>
                <w:szCs w:val="21"/>
              </w:rPr>
              <w:t>Elabscience</w:t>
            </w:r>
            <w:proofErr w:type="spellEnd"/>
          </w:p>
        </w:tc>
        <w:tc>
          <w:tcPr>
            <w:tcW w:w="1202" w:type="dxa"/>
            <w:vAlign w:val="center"/>
          </w:tcPr>
          <w:p w:rsidR="005F088E" w:rsidRPr="000D0BA0" w:rsidRDefault="00AD475E" w:rsidP="005F088E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0D0BA0">
              <w:rPr>
                <w:rFonts w:ascii="Arial" w:eastAsia="DengXian" w:hAnsi="Arial" w:cs="Arial" w:hint="eastAsia"/>
                <w:kern w:val="0"/>
                <w:szCs w:val="21"/>
              </w:rPr>
              <w:t>Wuh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F088E" w:rsidRPr="000D0BA0" w:rsidRDefault="005F088E" w:rsidP="005F088E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0D0BA0">
              <w:rPr>
                <w:rFonts w:ascii="Arial" w:eastAsia="DengXian" w:hAnsi="Arial" w:cs="Arial"/>
                <w:kern w:val="0"/>
                <w:szCs w:val="21"/>
              </w:rPr>
              <w:t>China</w:t>
            </w:r>
          </w:p>
        </w:tc>
      </w:tr>
      <w:tr w:rsidR="005F088E" w:rsidRPr="002B7005" w:rsidTr="005120A3">
        <w:trPr>
          <w:trHeight w:val="347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5F088E" w:rsidRPr="002B7005" w:rsidRDefault="005F088E" w:rsidP="005F08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5F088E" w:rsidRPr="000D0BA0" w:rsidRDefault="005F088E" w:rsidP="005F08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0D0BA0">
              <w:rPr>
                <w:rFonts w:ascii="Arial" w:eastAsia="DengXian" w:hAnsi="Arial" w:cs="Arial"/>
                <w:color w:val="000000"/>
                <w:kern w:val="0"/>
                <w:szCs w:val="21"/>
              </w:rPr>
              <w:t>Mouse</w:t>
            </w:r>
            <w:r w:rsidRPr="000D0BA0">
              <w:rPr>
                <w:rFonts w:ascii="Arial" w:hAnsi="Arial" w:cs="Arial"/>
                <w:color w:val="060607"/>
                <w:spacing w:val="4"/>
                <w:szCs w:val="21"/>
                <w:shd w:val="clear" w:color="auto" w:fill="FFFFFF"/>
              </w:rPr>
              <w:t xml:space="preserve"> Tumor Necrosis Factor Alpha (TNF-</w:t>
            </w:r>
            <w:r w:rsidRPr="000D0BA0">
              <w:rPr>
                <w:rFonts w:ascii="Arial" w:hAnsi="Arial" w:cs="Arial"/>
                <w:color w:val="060607"/>
                <w:spacing w:val="4"/>
                <w:szCs w:val="21"/>
                <w:shd w:val="clear" w:color="auto" w:fill="FFFFFF"/>
                <w:lang w:val="el-GR"/>
              </w:rPr>
              <w:t>α</w:t>
            </w:r>
            <w:r w:rsidRPr="000D0BA0">
              <w:rPr>
                <w:rFonts w:ascii="Arial" w:hAnsi="Arial" w:cs="Arial"/>
                <w:color w:val="060607"/>
                <w:spacing w:val="4"/>
                <w:szCs w:val="21"/>
                <w:shd w:val="clear" w:color="auto" w:fill="FFFFFF"/>
              </w:rPr>
              <w:t xml:space="preserve">) </w:t>
            </w:r>
            <w:r w:rsidRPr="000D0BA0">
              <w:rPr>
                <w:rFonts w:ascii="Arial" w:eastAsia="DengXian" w:hAnsi="Arial" w:cs="Arial"/>
                <w:color w:val="000000"/>
                <w:kern w:val="0"/>
                <w:szCs w:val="21"/>
              </w:rPr>
              <w:t>ELISA Kit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5F088E" w:rsidRPr="000D0BA0" w:rsidRDefault="00AD475E" w:rsidP="005F08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0D0BA0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E-EL-M306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5F088E" w:rsidRPr="000D0BA0" w:rsidRDefault="00AD475E" w:rsidP="005F088E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proofErr w:type="spellStart"/>
            <w:r w:rsidRPr="000D0BA0">
              <w:rPr>
                <w:rFonts w:ascii="Arial" w:eastAsia="DengXian" w:hAnsi="Arial" w:cs="Arial"/>
                <w:kern w:val="0"/>
                <w:szCs w:val="21"/>
              </w:rPr>
              <w:t>Elabscience</w:t>
            </w:r>
            <w:proofErr w:type="spellEnd"/>
          </w:p>
        </w:tc>
        <w:tc>
          <w:tcPr>
            <w:tcW w:w="1202" w:type="dxa"/>
            <w:vAlign w:val="center"/>
          </w:tcPr>
          <w:p w:rsidR="005F088E" w:rsidRPr="000D0BA0" w:rsidRDefault="00AD475E" w:rsidP="005F088E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0D0BA0">
              <w:rPr>
                <w:rFonts w:ascii="Arial" w:eastAsia="DengXian" w:hAnsi="Arial" w:cs="Arial" w:hint="eastAsia"/>
                <w:kern w:val="0"/>
                <w:szCs w:val="21"/>
              </w:rPr>
              <w:t>Wuh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F088E" w:rsidRPr="000D0BA0" w:rsidRDefault="005F088E" w:rsidP="005F088E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0D0BA0">
              <w:rPr>
                <w:rFonts w:ascii="Arial" w:eastAsia="DengXian" w:hAnsi="Arial" w:cs="Arial"/>
                <w:kern w:val="0"/>
                <w:szCs w:val="21"/>
              </w:rPr>
              <w:t>China</w:t>
            </w:r>
          </w:p>
        </w:tc>
      </w:tr>
    </w:tbl>
    <w:p w:rsidR="00242254" w:rsidRPr="002B7005" w:rsidRDefault="00242254"/>
    <w:p w:rsidR="001343C5" w:rsidRPr="002B7005" w:rsidRDefault="001343C5"/>
    <w:p w:rsidR="001343C5" w:rsidRPr="002B7005" w:rsidRDefault="001343C5" w:rsidP="001343C5">
      <w:pPr>
        <w:shd w:val="clear" w:color="auto" w:fill="FFFFFF"/>
        <w:spacing w:beforeLines="50" w:before="156" w:afterLines="50" w:after="156" w:line="240" w:lineRule="atLeast"/>
        <w:rPr>
          <w:rFonts w:ascii="Times New Roman" w:hAnsi="Times New Roman" w:cs="Times New Roman"/>
          <w:sz w:val="24"/>
        </w:rPr>
      </w:pPr>
      <w:r w:rsidRPr="002B7005">
        <w:rPr>
          <w:rFonts w:ascii="Times New Roman" w:eastAsia="宋体" w:hAnsi="Times New Roman" w:cs="Times New Roman" w:hint="eastAsia"/>
          <w:b/>
          <w:bCs/>
          <w:iCs/>
          <w:sz w:val="24"/>
        </w:rPr>
        <w:t>Table</w:t>
      </w:r>
      <w:r w:rsidRPr="002B7005">
        <w:rPr>
          <w:rFonts w:ascii="Times New Roman" w:eastAsia="宋体" w:hAnsi="Times New Roman" w:cs="Times New Roman"/>
          <w:b/>
          <w:bCs/>
          <w:iCs/>
          <w:sz w:val="24"/>
        </w:rPr>
        <w:t xml:space="preserve"> S2: </w:t>
      </w:r>
      <w:r w:rsidRPr="002B7005">
        <w:rPr>
          <w:rFonts w:ascii="Times New Roman" w:hAnsi="Times New Roman" w:cs="Times New Roman"/>
          <w:sz w:val="24"/>
        </w:rPr>
        <w:t>Information of antibodies</w:t>
      </w:r>
      <w:r w:rsidRPr="002B7005">
        <w:rPr>
          <w:rFonts w:ascii="Times New Roman" w:hAnsi="Times New Roman" w:cs="Times New Roman" w:hint="eastAsia"/>
          <w:sz w:val="24"/>
        </w:rPr>
        <w:t xml:space="preserve"> </w:t>
      </w:r>
      <w:r w:rsidRPr="002B7005">
        <w:rPr>
          <w:rFonts w:ascii="Times New Roman" w:hAnsi="Times New Roman" w:cs="Times New Roman"/>
          <w:sz w:val="24"/>
        </w:rPr>
        <w:t xml:space="preserve">of WB and IF experiments </w:t>
      </w:r>
    </w:p>
    <w:tbl>
      <w:tblPr>
        <w:tblW w:w="10496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51"/>
        <w:gridCol w:w="2688"/>
        <w:gridCol w:w="1559"/>
        <w:gridCol w:w="1560"/>
        <w:gridCol w:w="1245"/>
        <w:gridCol w:w="2593"/>
      </w:tblGrid>
      <w:tr w:rsidR="007159A9" w:rsidRPr="002B7005" w:rsidTr="005120A3">
        <w:trPr>
          <w:trHeight w:val="304"/>
          <w:jc w:val="center"/>
        </w:trPr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3C5" w:rsidRPr="002B7005" w:rsidRDefault="001343C5" w:rsidP="001343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68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3C5" w:rsidRPr="002B7005" w:rsidRDefault="001343C5" w:rsidP="001343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3C5" w:rsidRPr="002B7005" w:rsidRDefault="001343C5" w:rsidP="001343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Cat number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3C5" w:rsidRPr="002B7005" w:rsidRDefault="001343C5" w:rsidP="001343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Cs w:val="21"/>
              </w:rPr>
              <w:t>B</w:t>
            </w:r>
            <w:r w:rsidRPr="002B7005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rand</w:t>
            </w:r>
          </w:p>
        </w:tc>
        <w:tc>
          <w:tcPr>
            <w:tcW w:w="1245" w:type="dxa"/>
            <w:tcBorders>
              <w:top w:val="single" w:sz="8" w:space="0" w:color="auto"/>
              <w:bottom w:val="single" w:sz="4" w:space="0" w:color="auto"/>
            </w:tcBorders>
          </w:tcPr>
          <w:p w:rsidR="001343C5" w:rsidRPr="002B7005" w:rsidRDefault="001343C5" w:rsidP="001343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Cs w:val="21"/>
              </w:rPr>
              <w:t>C</w:t>
            </w:r>
            <w:r w:rsidRPr="002B7005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ity</w:t>
            </w:r>
          </w:p>
        </w:tc>
        <w:tc>
          <w:tcPr>
            <w:tcW w:w="25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3C5" w:rsidRPr="002B7005" w:rsidRDefault="001343C5" w:rsidP="001343C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Country</w:t>
            </w:r>
          </w:p>
        </w:tc>
      </w:tr>
      <w:tr w:rsidR="007159A9" w:rsidRPr="002B7005" w:rsidTr="005120A3">
        <w:trPr>
          <w:trHeight w:val="308"/>
          <w:jc w:val="center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3C5" w:rsidRPr="002B7005" w:rsidRDefault="001343C5" w:rsidP="000C524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3C5" w:rsidRPr="002B7005" w:rsidRDefault="0047514E" w:rsidP="000C524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anti-STAT3 </w:t>
            </w:r>
            <w:r w:rsidRPr="002B7005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3C5" w:rsidRPr="002B7005" w:rsidRDefault="0071704E" w:rsidP="000C524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F020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3C5" w:rsidRPr="002B7005" w:rsidRDefault="0071704E" w:rsidP="000C524D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proofErr w:type="spellStart"/>
            <w:r w:rsidRPr="002B7005">
              <w:rPr>
                <w:rFonts w:ascii="Arial" w:eastAsia="DengXian" w:hAnsi="Arial" w:cs="Arial"/>
                <w:kern w:val="0"/>
                <w:szCs w:val="21"/>
              </w:rPr>
              <w:t>selleck</w:t>
            </w:r>
            <w:proofErr w:type="spellEnd"/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:rsidR="001343C5" w:rsidRPr="002B7005" w:rsidRDefault="001343C5" w:rsidP="000C524D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 w:hint="eastAsia"/>
                <w:kern w:val="0"/>
                <w:szCs w:val="21"/>
              </w:rPr>
              <w:t>S</w:t>
            </w:r>
            <w:r w:rsidRPr="002B7005">
              <w:rPr>
                <w:rFonts w:ascii="Arial" w:eastAsia="DengXian" w:hAnsi="Arial" w:cs="Arial"/>
                <w:kern w:val="0"/>
                <w:szCs w:val="21"/>
              </w:rPr>
              <w:t>hanghai</w:t>
            </w:r>
          </w:p>
        </w:tc>
        <w:tc>
          <w:tcPr>
            <w:tcW w:w="25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3C5" w:rsidRPr="002B7005" w:rsidRDefault="001343C5" w:rsidP="000C524D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kern w:val="0"/>
                <w:szCs w:val="21"/>
              </w:rPr>
              <w:t>China</w:t>
            </w:r>
          </w:p>
        </w:tc>
      </w:tr>
      <w:tr w:rsidR="007159A9" w:rsidRPr="002B7005" w:rsidTr="005120A3">
        <w:trPr>
          <w:trHeight w:val="30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343C5" w:rsidRPr="002B7005" w:rsidRDefault="001343C5" w:rsidP="000C524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688" w:type="dxa"/>
            <w:shd w:val="clear" w:color="auto" w:fill="auto"/>
            <w:noWrap/>
            <w:vAlign w:val="center"/>
            <w:hideMark/>
          </w:tcPr>
          <w:p w:rsidR="001343C5" w:rsidRPr="002B7005" w:rsidRDefault="0047514E" w:rsidP="000C524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anti-p-STAT3 </w:t>
            </w:r>
            <w:r w:rsidRPr="002B7005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343C5" w:rsidRPr="002B7005" w:rsidRDefault="0071704E" w:rsidP="000C524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F121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343C5" w:rsidRPr="002B7005" w:rsidRDefault="0071704E" w:rsidP="000C524D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proofErr w:type="spellStart"/>
            <w:r w:rsidRPr="002B7005">
              <w:rPr>
                <w:rFonts w:ascii="Arial" w:eastAsia="DengXian" w:hAnsi="Arial" w:cs="Arial"/>
                <w:kern w:val="0"/>
                <w:szCs w:val="21"/>
              </w:rPr>
              <w:t>selleck</w:t>
            </w:r>
            <w:proofErr w:type="spellEnd"/>
          </w:p>
        </w:tc>
        <w:tc>
          <w:tcPr>
            <w:tcW w:w="1245" w:type="dxa"/>
            <w:vAlign w:val="center"/>
          </w:tcPr>
          <w:p w:rsidR="001343C5" w:rsidRPr="002B7005" w:rsidRDefault="001343C5" w:rsidP="000C524D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 w:hint="eastAsia"/>
                <w:kern w:val="0"/>
                <w:szCs w:val="21"/>
              </w:rPr>
              <w:t>S</w:t>
            </w:r>
            <w:r w:rsidRPr="002B7005">
              <w:rPr>
                <w:rFonts w:ascii="Arial" w:eastAsia="DengXian" w:hAnsi="Arial" w:cs="Arial"/>
                <w:kern w:val="0"/>
                <w:szCs w:val="21"/>
              </w:rPr>
              <w:t>hanghai</w:t>
            </w:r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1343C5" w:rsidRPr="002B7005" w:rsidRDefault="001343C5" w:rsidP="000C524D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kern w:val="0"/>
                <w:szCs w:val="21"/>
              </w:rPr>
              <w:t>China</w:t>
            </w:r>
          </w:p>
        </w:tc>
      </w:tr>
      <w:tr w:rsidR="007159A9" w:rsidRPr="002B7005" w:rsidTr="005120A3">
        <w:trPr>
          <w:trHeight w:val="30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343C5" w:rsidRPr="002B7005" w:rsidRDefault="001343C5" w:rsidP="000C524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688" w:type="dxa"/>
            <w:shd w:val="clear" w:color="auto" w:fill="auto"/>
            <w:noWrap/>
            <w:vAlign w:val="center"/>
            <w:hideMark/>
          </w:tcPr>
          <w:p w:rsidR="001343C5" w:rsidRPr="002B7005" w:rsidRDefault="00174D10" w:rsidP="000C524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a</w:t>
            </w:r>
            <w:r w:rsidR="00C04B1A"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nti-NF</w:t>
            </w:r>
            <w:r w:rsidR="00C04B1A" w:rsidRPr="002B7005">
              <w:rPr>
                <w:rFonts w:ascii="Arial" w:eastAsia="DengXian" w:hAnsi="Arial" w:cs="Arial"/>
                <w:color w:val="000000"/>
                <w:kern w:val="0"/>
                <w:szCs w:val="21"/>
                <w:lang w:val="el-GR"/>
              </w:rPr>
              <w:t>κ</w:t>
            </w:r>
            <w:r w:rsidR="00C04B1A" w:rsidRPr="002B7005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B</w:t>
            </w: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</w:t>
            </w:r>
            <w:r w:rsidRPr="002B7005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343C5" w:rsidRPr="002B7005" w:rsidRDefault="007159A9" w:rsidP="000C524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#</w:t>
            </w:r>
            <w:r w:rsidRPr="002B7005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8</w:t>
            </w: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343C5" w:rsidRPr="002B7005" w:rsidRDefault="00E5523C" w:rsidP="000C524D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kern w:val="0"/>
                <w:szCs w:val="21"/>
              </w:rPr>
              <w:t>CST</w:t>
            </w:r>
          </w:p>
        </w:tc>
        <w:tc>
          <w:tcPr>
            <w:tcW w:w="1245" w:type="dxa"/>
            <w:vAlign w:val="center"/>
          </w:tcPr>
          <w:p w:rsidR="001343C5" w:rsidRPr="002B7005" w:rsidRDefault="007159A9" w:rsidP="000C524D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kern w:val="0"/>
                <w:szCs w:val="21"/>
              </w:rPr>
              <w:t>Boston</w:t>
            </w:r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1343C5" w:rsidRPr="002B7005" w:rsidRDefault="00404DF0" w:rsidP="000C524D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 w:hint="eastAsia"/>
                <w:kern w:val="0"/>
                <w:szCs w:val="21"/>
              </w:rPr>
              <w:t>USA</w:t>
            </w:r>
          </w:p>
        </w:tc>
      </w:tr>
      <w:tr w:rsidR="007159A9" w:rsidRPr="002B7005" w:rsidTr="005120A3">
        <w:trPr>
          <w:trHeight w:val="30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159A9" w:rsidRPr="002B7005" w:rsidRDefault="007159A9" w:rsidP="007159A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688" w:type="dxa"/>
            <w:shd w:val="clear" w:color="auto" w:fill="auto"/>
            <w:noWrap/>
            <w:vAlign w:val="center"/>
            <w:hideMark/>
          </w:tcPr>
          <w:p w:rsidR="007159A9" w:rsidRPr="002B7005" w:rsidRDefault="007159A9" w:rsidP="007159A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anti-p-NF</w:t>
            </w: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  <w:lang w:val="el-GR"/>
              </w:rPr>
              <w:t>κ</w:t>
            </w:r>
            <w:r w:rsidRPr="002B7005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B</w:t>
            </w: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</w:t>
            </w:r>
            <w:r w:rsidRPr="002B7005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159A9" w:rsidRPr="002B7005" w:rsidRDefault="007159A9" w:rsidP="007159A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#303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159A9" w:rsidRPr="002B7005" w:rsidRDefault="007159A9" w:rsidP="007159A9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kern w:val="0"/>
                <w:szCs w:val="21"/>
              </w:rPr>
              <w:t>CST</w:t>
            </w:r>
          </w:p>
        </w:tc>
        <w:tc>
          <w:tcPr>
            <w:tcW w:w="1245" w:type="dxa"/>
            <w:vAlign w:val="center"/>
          </w:tcPr>
          <w:p w:rsidR="007159A9" w:rsidRPr="002B7005" w:rsidRDefault="007159A9" w:rsidP="007159A9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kern w:val="0"/>
                <w:szCs w:val="21"/>
              </w:rPr>
              <w:t>Boston</w:t>
            </w:r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7159A9" w:rsidRPr="002B7005" w:rsidRDefault="00404DF0" w:rsidP="007159A9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 w:hint="eastAsia"/>
                <w:kern w:val="0"/>
                <w:szCs w:val="21"/>
              </w:rPr>
              <w:t>USA</w:t>
            </w:r>
          </w:p>
        </w:tc>
      </w:tr>
      <w:tr w:rsidR="007159A9" w:rsidRPr="002B7005" w:rsidTr="005120A3">
        <w:trPr>
          <w:trHeight w:val="30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1066F" w:rsidRPr="002B7005" w:rsidRDefault="0091066F" w:rsidP="0091066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688" w:type="dxa"/>
            <w:shd w:val="clear" w:color="auto" w:fill="auto"/>
            <w:noWrap/>
            <w:vAlign w:val="center"/>
            <w:hideMark/>
          </w:tcPr>
          <w:p w:rsidR="0091066F" w:rsidRPr="002B7005" w:rsidRDefault="0091066F" w:rsidP="0091066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anti-</w:t>
            </w:r>
            <w:r w:rsidRPr="002B7005">
              <w:t xml:space="preserve"> </w:t>
            </w:r>
            <w:proofErr w:type="spellStart"/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IκK</w:t>
            </w:r>
            <w:proofErr w:type="spellEnd"/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β </w:t>
            </w:r>
            <w:r w:rsidRPr="002B7005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1066F" w:rsidRPr="002B7005" w:rsidRDefault="00E5523C" w:rsidP="0091066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YT230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1066F" w:rsidRPr="002B7005" w:rsidRDefault="00E5523C" w:rsidP="0091066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proofErr w:type="spellStart"/>
            <w:r w:rsidRPr="002B7005">
              <w:rPr>
                <w:rFonts w:ascii="Arial" w:eastAsia="DengXian" w:hAnsi="Arial" w:cs="Arial"/>
                <w:kern w:val="0"/>
                <w:szCs w:val="21"/>
              </w:rPr>
              <w:t>Immunoway</w:t>
            </w:r>
            <w:proofErr w:type="spellEnd"/>
          </w:p>
        </w:tc>
        <w:tc>
          <w:tcPr>
            <w:tcW w:w="1245" w:type="dxa"/>
            <w:vAlign w:val="center"/>
          </w:tcPr>
          <w:p w:rsidR="0091066F" w:rsidRPr="002B7005" w:rsidRDefault="00026E8B" w:rsidP="0091066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kern w:val="0"/>
                <w:szCs w:val="21"/>
              </w:rPr>
              <w:t>Chicago</w:t>
            </w:r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91066F" w:rsidRPr="002B7005" w:rsidRDefault="00404DF0" w:rsidP="0091066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 w:hint="eastAsia"/>
                <w:kern w:val="0"/>
                <w:szCs w:val="21"/>
              </w:rPr>
              <w:t>USA</w:t>
            </w:r>
          </w:p>
        </w:tc>
      </w:tr>
      <w:tr w:rsidR="007159A9" w:rsidRPr="002B7005" w:rsidTr="005120A3">
        <w:trPr>
          <w:trHeight w:val="347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159A9" w:rsidRPr="002B7005" w:rsidRDefault="007159A9" w:rsidP="007159A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688" w:type="dxa"/>
            <w:shd w:val="clear" w:color="auto" w:fill="auto"/>
            <w:noWrap/>
            <w:vAlign w:val="center"/>
            <w:hideMark/>
          </w:tcPr>
          <w:p w:rsidR="007159A9" w:rsidRPr="002B7005" w:rsidRDefault="007159A9" w:rsidP="007159A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anti-p-</w:t>
            </w:r>
            <w:r w:rsidRPr="002B7005">
              <w:t xml:space="preserve"> </w:t>
            </w:r>
            <w:proofErr w:type="spellStart"/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IκK</w:t>
            </w:r>
            <w:proofErr w:type="spellEnd"/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β </w:t>
            </w:r>
            <w:r w:rsidRPr="002B7005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159A9" w:rsidRPr="002B7005" w:rsidRDefault="007159A9" w:rsidP="007159A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#</w:t>
            </w: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269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159A9" w:rsidRPr="002B7005" w:rsidRDefault="007159A9" w:rsidP="007159A9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kern w:val="0"/>
                <w:szCs w:val="21"/>
              </w:rPr>
              <w:t>CST</w:t>
            </w:r>
          </w:p>
        </w:tc>
        <w:tc>
          <w:tcPr>
            <w:tcW w:w="1245" w:type="dxa"/>
            <w:vAlign w:val="center"/>
          </w:tcPr>
          <w:p w:rsidR="007159A9" w:rsidRPr="002B7005" w:rsidRDefault="007159A9" w:rsidP="007159A9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kern w:val="0"/>
                <w:szCs w:val="21"/>
              </w:rPr>
              <w:t>Boston</w:t>
            </w:r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7159A9" w:rsidRPr="002B7005" w:rsidRDefault="00404DF0" w:rsidP="007159A9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 w:hint="eastAsia"/>
                <w:kern w:val="0"/>
                <w:szCs w:val="21"/>
              </w:rPr>
              <w:t>USA</w:t>
            </w:r>
          </w:p>
        </w:tc>
      </w:tr>
      <w:tr w:rsidR="007159A9" w:rsidRPr="002B7005" w:rsidTr="005120A3">
        <w:trPr>
          <w:trHeight w:val="347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159A9" w:rsidRPr="002B7005" w:rsidRDefault="007159A9" w:rsidP="007159A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688" w:type="dxa"/>
            <w:shd w:val="clear" w:color="auto" w:fill="auto"/>
            <w:noWrap/>
            <w:vAlign w:val="center"/>
            <w:hideMark/>
          </w:tcPr>
          <w:p w:rsidR="007159A9" w:rsidRPr="002B7005" w:rsidRDefault="007159A9" w:rsidP="007159A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anti-</w:t>
            </w:r>
            <w:r w:rsidRPr="002B7005">
              <w:rPr>
                <w:rFonts w:ascii="Arial" w:eastAsia="宋体" w:hAnsi="Arial" w:cs="Arial"/>
                <w:color w:val="1F1F1F"/>
              </w:rPr>
              <w:t xml:space="preserve"> </w:t>
            </w:r>
            <w:proofErr w:type="spellStart"/>
            <w:r w:rsidRPr="002B7005">
              <w:rPr>
                <w:rFonts w:ascii="Arial" w:eastAsia="宋体" w:hAnsi="Arial" w:cs="Arial"/>
                <w:color w:val="1F1F1F"/>
              </w:rPr>
              <w:t>IκB</w:t>
            </w:r>
            <w:proofErr w:type="spellEnd"/>
            <w:r w:rsidRPr="002B7005">
              <w:rPr>
                <w:rFonts w:ascii="Arial" w:eastAsia="宋体" w:hAnsi="Arial" w:cs="Arial"/>
                <w:color w:val="1F1F1F"/>
              </w:rPr>
              <w:t xml:space="preserve">α </w:t>
            </w: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an</w:t>
            </w:r>
            <w:r w:rsidRPr="002B7005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tibod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159A9" w:rsidRPr="002B7005" w:rsidRDefault="007159A9" w:rsidP="007159A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#</w:t>
            </w: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48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159A9" w:rsidRPr="002B7005" w:rsidRDefault="007159A9" w:rsidP="007159A9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kern w:val="0"/>
                <w:szCs w:val="21"/>
              </w:rPr>
              <w:t>CST</w:t>
            </w:r>
          </w:p>
        </w:tc>
        <w:tc>
          <w:tcPr>
            <w:tcW w:w="1245" w:type="dxa"/>
            <w:vAlign w:val="center"/>
          </w:tcPr>
          <w:p w:rsidR="007159A9" w:rsidRPr="002B7005" w:rsidRDefault="007159A9" w:rsidP="007159A9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kern w:val="0"/>
                <w:szCs w:val="21"/>
              </w:rPr>
              <w:t>Boston</w:t>
            </w:r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7159A9" w:rsidRPr="002B7005" w:rsidRDefault="00404DF0" w:rsidP="007159A9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 w:hint="eastAsia"/>
                <w:kern w:val="0"/>
                <w:szCs w:val="21"/>
              </w:rPr>
              <w:t>USA</w:t>
            </w:r>
          </w:p>
        </w:tc>
      </w:tr>
      <w:tr w:rsidR="0081356B" w:rsidRPr="002B7005" w:rsidTr="005120A3">
        <w:trPr>
          <w:trHeight w:val="347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356B" w:rsidRPr="002B7005" w:rsidRDefault="0081356B" w:rsidP="008135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688" w:type="dxa"/>
            <w:shd w:val="clear" w:color="auto" w:fill="auto"/>
            <w:noWrap/>
            <w:vAlign w:val="center"/>
            <w:hideMark/>
          </w:tcPr>
          <w:p w:rsidR="0081356B" w:rsidRPr="002B7005" w:rsidRDefault="0081356B" w:rsidP="008135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anti-</w:t>
            </w:r>
            <w:r w:rsidRPr="002B7005">
              <w:rPr>
                <w:rFonts w:ascii="Arial" w:eastAsia="宋体" w:hAnsi="Arial" w:cs="Arial"/>
                <w:color w:val="1F1F1F"/>
              </w:rPr>
              <w:t xml:space="preserve"> NLRP3 </w:t>
            </w: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an</w:t>
            </w:r>
            <w:r w:rsidRPr="002B7005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tibod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1356B" w:rsidRPr="002B7005" w:rsidRDefault="0081356B" w:rsidP="008135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#</w:t>
            </w: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Ab26389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1356B" w:rsidRPr="002B7005" w:rsidRDefault="0081356B" w:rsidP="0081356B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kern w:val="0"/>
                <w:szCs w:val="21"/>
              </w:rPr>
              <w:t>Abcam</w:t>
            </w:r>
          </w:p>
        </w:tc>
        <w:tc>
          <w:tcPr>
            <w:tcW w:w="1245" w:type="dxa"/>
            <w:vAlign w:val="center"/>
          </w:tcPr>
          <w:p w:rsidR="0081356B" w:rsidRPr="002B7005" w:rsidRDefault="0081356B" w:rsidP="0081356B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kern w:val="0"/>
                <w:szCs w:val="21"/>
              </w:rPr>
              <w:t xml:space="preserve">Cambridge </w:t>
            </w:r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81356B" w:rsidRPr="002B7005" w:rsidRDefault="0081356B" w:rsidP="0081356B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kern w:val="0"/>
                <w:szCs w:val="21"/>
              </w:rPr>
              <w:t>England</w:t>
            </w:r>
          </w:p>
        </w:tc>
      </w:tr>
      <w:tr w:rsidR="007159A9" w:rsidRPr="002B7005" w:rsidTr="005120A3">
        <w:trPr>
          <w:trHeight w:val="347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343C5" w:rsidRPr="002B7005" w:rsidRDefault="001343C5" w:rsidP="000C524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688" w:type="dxa"/>
            <w:shd w:val="clear" w:color="auto" w:fill="auto"/>
            <w:noWrap/>
            <w:vAlign w:val="center"/>
            <w:hideMark/>
          </w:tcPr>
          <w:p w:rsidR="001343C5" w:rsidRPr="002B7005" w:rsidRDefault="00060BDB" w:rsidP="000C524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anti-</w:t>
            </w:r>
            <w:r w:rsidRPr="002B7005">
              <w:rPr>
                <w:rFonts w:ascii="Arial" w:eastAsia="宋体" w:hAnsi="Arial" w:cs="Arial"/>
                <w:color w:val="1F1F1F"/>
              </w:rPr>
              <w:t xml:space="preserve"> Caspase-1 </w:t>
            </w: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an</w:t>
            </w:r>
            <w:r w:rsidRPr="002B7005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tibod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343C5" w:rsidRPr="002B7005" w:rsidRDefault="00E5523C" w:rsidP="000C524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22915-1-A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343C5" w:rsidRPr="002B7005" w:rsidRDefault="00E5523C" w:rsidP="000C524D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proofErr w:type="spellStart"/>
            <w:r w:rsidRPr="002B7005">
              <w:rPr>
                <w:rFonts w:ascii="Arial" w:eastAsia="DengXian" w:hAnsi="Arial" w:cs="Arial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1245" w:type="dxa"/>
          </w:tcPr>
          <w:p w:rsidR="001343C5" w:rsidRPr="002B7005" w:rsidRDefault="004C1ADD" w:rsidP="000C524D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 w:hint="eastAsia"/>
                <w:kern w:val="0"/>
                <w:szCs w:val="21"/>
              </w:rPr>
              <w:t>W</w:t>
            </w:r>
            <w:r w:rsidRPr="002B7005">
              <w:rPr>
                <w:rFonts w:ascii="Arial" w:eastAsia="DengXian" w:hAnsi="Arial" w:cs="Arial"/>
                <w:kern w:val="0"/>
                <w:szCs w:val="21"/>
              </w:rPr>
              <w:t>uhan</w:t>
            </w:r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1343C5" w:rsidRPr="002B7005" w:rsidRDefault="004C1ADD" w:rsidP="000C524D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kern w:val="0"/>
                <w:szCs w:val="21"/>
              </w:rPr>
              <w:t>China</w:t>
            </w:r>
          </w:p>
        </w:tc>
      </w:tr>
      <w:tr w:rsidR="00E5523C" w:rsidRPr="002B7005" w:rsidTr="005120A3">
        <w:trPr>
          <w:trHeight w:val="347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:rsidR="00E5523C" w:rsidRPr="002B7005" w:rsidRDefault="00E5523C" w:rsidP="00E5523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1</w:t>
            </w: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688" w:type="dxa"/>
            <w:shd w:val="clear" w:color="auto" w:fill="auto"/>
            <w:noWrap/>
            <w:vAlign w:val="center"/>
          </w:tcPr>
          <w:p w:rsidR="00E5523C" w:rsidRPr="002B7005" w:rsidRDefault="00E5523C" w:rsidP="00E5523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anti-</w:t>
            </w:r>
            <w:r w:rsidRPr="002B7005">
              <w:rPr>
                <w:rFonts w:ascii="Arial" w:eastAsia="宋体" w:hAnsi="Arial" w:cs="Arial"/>
                <w:color w:val="1F1F1F"/>
              </w:rPr>
              <w:t xml:space="preserve"> Caspase-1 </w:t>
            </w: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an</w:t>
            </w:r>
            <w:r w:rsidRPr="002B7005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tibod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5523C" w:rsidRPr="002B7005" w:rsidRDefault="00404DF0" w:rsidP="00E5523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AG</w:t>
            </w: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-20</w:t>
            </w:r>
            <w:r w:rsidRPr="002B7005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B</w:t>
            </w: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-004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E5523C" w:rsidRPr="002B7005" w:rsidRDefault="00404DF0" w:rsidP="00E5523C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proofErr w:type="spellStart"/>
            <w:r w:rsidRPr="002B7005">
              <w:rPr>
                <w:rFonts w:ascii="Arial" w:eastAsia="DengXian" w:hAnsi="Arial" w:cs="Arial" w:hint="eastAsia"/>
                <w:kern w:val="0"/>
                <w:szCs w:val="21"/>
              </w:rPr>
              <w:t>a</w:t>
            </w:r>
            <w:r w:rsidRPr="002B7005">
              <w:rPr>
                <w:rFonts w:ascii="Arial" w:eastAsia="DengXian" w:hAnsi="Arial" w:cs="Arial"/>
                <w:kern w:val="0"/>
                <w:szCs w:val="21"/>
              </w:rPr>
              <w:t>dipogen</w:t>
            </w:r>
            <w:proofErr w:type="spellEnd"/>
          </w:p>
        </w:tc>
        <w:tc>
          <w:tcPr>
            <w:tcW w:w="1245" w:type="dxa"/>
          </w:tcPr>
          <w:p w:rsidR="00E5523C" w:rsidRPr="002B7005" w:rsidRDefault="00404DF0" w:rsidP="00E5523C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 w:hint="eastAsia"/>
                <w:kern w:val="0"/>
                <w:szCs w:val="21"/>
              </w:rPr>
              <w:t>Shanghai</w:t>
            </w:r>
          </w:p>
        </w:tc>
        <w:tc>
          <w:tcPr>
            <w:tcW w:w="2593" w:type="dxa"/>
            <w:shd w:val="clear" w:color="auto" w:fill="auto"/>
            <w:noWrap/>
            <w:vAlign w:val="center"/>
          </w:tcPr>
          <w:p w:rsidR="00E5523C" w:rsidRPr="002B7005" w:rsidRDefault="00404DF0" w:rsidP="00E5523C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kern w:val="0"/>
                <w:szCs w:val="21"/>
              </w:rPr>
              <w:t>China</w:t>
            </w:r>
          </w:p>
        </w:tc>
      </w:tr>
      <w:tr w:rsidR="007159A9" w:rsidRPr="002B7005" w:rsidTr="005120A3">
        <w:trPr>
          <w:trHeight w:val="347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5523C" w:rsidRPr="002B7005" w:rsidRDefault="00E5523C" w:rsidP="00E5523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688" w:type="dxa"/>
            <w:shd w:val="clear" w:color="auto" w:fill="auto"/>
            <w:noWrap/>
            <w:vAlign w:val="center"/>
            <w:hideMark/>
          </w:tcPr>
          <w:p w:rsidR="00E5523C" w:rsidRPr="002B7005" w:rsidRDefault="00E5523C" w:rsidP="00E5523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anti-</w:t>
            </w:r>
            <w:r w:rsidRPr="002B7005">
              <w:rPr>
                <w:rFonts w:ascii="Arial" w:eastAsia="宋体" w:hAnsi="Arial" w:cs="Arial"/>
                <w:color w:val="1F1F1F"/>
              </w:rPr>
              <w:t xml:space="preserve"> GSDMD </w:t>
            </w: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an</w:t>
            </w:r>
            <w:r w:rsidRPr="002B7005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tibod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5523C" w:rsidRPr="002B7005" w:rsidRDefault="001D3924" w:rsidP="00E5523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D</w:t>
            </w: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F1227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5523C" w:rsidRPr="002B7005" w:rsidRDefault="0081356B" w:rsidP="00E5523C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 w:hint="eastAsia"/>
                <w:kern w:val="0"/>
                <w:szCs w:val="21"/>
              </w:rPr>
              <w:t>A</w:t>
            </w:r>
            <w:r w:rsidRPr="002B7005">
              <w:rPr>
                <w:rFonts w:ascii="Arial" w:eastAsia="DengXian" w:hAnsi="Arial" w:cs="Arial"/>
                <w:kern w:val="0"/>
                <w:szCs w:val="21"/>
              </w:rPr>
              <w:t>ffinity</w:t>
            </w:r>
          </w:p>
        </w:tc>
        <w:tc>
          <w:tcPr>
            <w:tcW w:w="1245" w:type="dxa"/>
          </w:tcPr>
          <w:p w:rsidR="00E5523C" w:rsidRPr="002B7005" w:rsidRDefault="00404DF0" w:rsidP="00E5523C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Helvetica Neue" w:hAnsi="Helvetica Neue"/>
                <w:color w:val="060607"/>
                <w:spacing w:val="4"/>
                <w:szCs w:val="21"/>
                <w:shd w:val="clear" w:color="auto" w:fill="FFFFFF"/>
              </w:rPr>
              <w:t>Cincinnati</w:t>
            </w:r>
          </w:p>
        </w:tc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E5523C" w:rsidRPr="002B7005" w:rsidRDefault="00404DF0" w:rsidP="00E5523C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 w:hint="eastAsia"/>
                <w:kern w:val="0"/>
                <w:szCs w:val="21"/>
              </w:rPr>
              <w:t>USA</w:t>
            </w:r>
          </w:p>
        </w:tc>
      </w:tr>
      <w:tr w:rsidR="004C1ADD" w:rsidRPr="002B7005" w:rsidTr="005120A3">
        <w:trPr>
          <w:trHeight w:val="347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:rsidR="004C1ADD" w:rsidRPr="002B7005" w:rsidRDefault="000C45ED" w:rsidP="004C1AD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1</w:t>
            </w: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688" w:type="dxa"/>
            <w:shd w:val="clear" w:color="auto" w:fill="auto"/>
            <w:noWrap/>
            <w:vAlign w:val="center"/>
          </w:tcPr>
          <w:p w:rsidR="004C1ADD" w:rsidRPr="002B7005" w:rsidRDefault="004C1ADD" w:rsidP="004C1AD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anti-</w:t>
            </w:r>
            <w:r w:rsidRPr="002B7005">
              <w:rPr>
                <w:rFonts w:ascii="Arial" w:eastAsia="宋体" w:hAnsi="Arial" w:cs="Arial"/>
                <w:color w:val="1F1F1F"/>
              </w:rPr>
              <w:t xml:space="preserve"> IL18 </w:t>
            </w: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an</w:t>
            </w:r>
            <w:r w:rsidRPr="002B7005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tibod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4C1ADD" w:rsidRPr="002B7005" w:rsidRDefault="004C1ADD" w:rsidP="004C1AD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10663-1-A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4C1ADD" w:rsidRPr="002B7005" w:rsidRDefault="004C1ADD" w:rsidP="004C1ADD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proofErr w:type="spellStart"/>
            <w:r w:rsidRPr="002B7005">
              <w:rPr>
                <w:rFonts w:ascii="Arial" w:eastAsia="DengXian" w:hAnsi="Arial" w:cs="Arial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1245" w:type="dxa"/>
          </w:tcPr>
          <w:p w:rsidR="004C1ADD" w:rsidRPr="002B7005" w:rsidRDefault="004C1ADD" w:rsidP="004C1ADD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 w:hint="eastAsia"/>
                <w:kern w:val="0"/>
                <w:szCs w:val="21"/>
              </w:rPr>
              <w:t>W</w:t>
            </w:r>
            <w:r w:rsidRPr="002B7005">
              <w:rPr>
                <w:rFonts w:ascii="Arial" w:eastAsia="DengXian" w:hAnsi="Arial" w:cs="Arial"/>
                <w:kern w:val="0"/>
                <w:szCs w:val="21"/>
              </w:rPr>
              <w:t>uhan</w:t>
            </w:r>
          </w:p>
        </w:tc>
        <w:tc>
          <w:tcPr>
            <w:tcW w:w="2593" w:type="dxa"/>
            <w:shd w:val="clear" w:color="auto" w:fill="auto"/>
            <w:noWrap/>
            <w:vAlign w:val="center"/>
          </w:tcPr>
          <w:p w:rsidR="004C1ADD" w:rsidRPr="002B7005" w:rsidRDefault="004C1ADD" w:rsidP="004C1ADD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kern w:val="0"/>
                <w:szCs w:val="21"/>
              </w:rPr>
              <w:t>China</w:t>
            </w:r>
          </w:p>
        </w:tc>
      </w:tr>
      <w:tr w:rsidR="0081356B" w:rsidRPr="002B7005" w:rsidTr="005120A3">
        <w:trPr>
          <w:trHeight w:val="347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:rsidR="0081356B" w:rsidRPr="002B7005" w:rsidRDefault="000C45ED" w:rsidP="008135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1</w:t>
            </w: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688" w:type="dxa"/>
            <w:shd w:val="clear" w:color="auto" w:fill="auto"/>
            <w:noWrap/>
            <w:vAlign w:val="center"/>
          </w:tcPr>
          <w:p w:rsidR="0081356B" w:rsidRPr="002B7005" w:rsidRDefault="0081356B" w:rsidP="008135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anti-</w:t>
            </w:r>
            <w:r w:rsidRPr="002B7005">
              <w:rPr>
                <w:rFonts w:ascii="Arial" w:eastAsia="宋体" w:hAnsi="Arial" w:cs="Arial"/>
                <w:color w:val="1F1F1F"/>
              </w:rPr>
              <w:t xml:space="preserve"> IL1</w:t>
            </w: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β</w:t>
            </w:r>
            <w:r w:rsidRPr="002B7005">
              <w:rPr>
                <w:rFonts w:ascii="Arial" w:eastAsia="宋体" w:hAnsi="Arial" w:cs="Arial"/>
                <w:color w:val="1F1F1F"/>
              </w:rPr>
              <w:t xml:space="preserve"> </w:t>
            </w: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an</w:t>
            </w:r>
            <w:r w:rsidRPr="002B7005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tibod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81356B" w:rsidRPr="002B7005" w:rsidRDefault="0081356B" w:rsidP="008135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#</w:t>
            </w: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31508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1356B" w:rsidRPr="002B7005" w:rsidRDefault="0081356B" w:rsidP="0081356B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kern w:val="0"/>
                <w:szCs w:val="21"/>
              </w:rPr>
              <w:t>Abcam</w:t>
            </w:r>
          </w:p>
        </w:tc>
        <w:tc>
          <w:tcPr>
            <w:tcW w:w="1245" w:type="dxa"/>
            <w:vAlign w:val="center"/>
          </w:tcPr>
          <w:p w:rsidR="0081356B" w:rsidRPr="002B7005" w:rsidRDefault="0081356B" w:rsidP="0081356B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kern w:val="0"/>
                <w:szCs w:val="21"/>
              </w:rPr>
              <w:t xml:space="preserve">Cambridge </w:t>
            </w:r>
          </w:p>
        </w:tc>
        <w:tc>
          <w:tcPr>
            <w:tcW w:w="2593" w:type="dxa"/>
            <w:shd w:val="clear" w:color="auto" w:fill="auto"/>
            <w:noWrap/>
            <w:vAlign w:val="center"/>
          </w:tcPr>
          <w:p w:rsidR="0081356B" w:rsidRPr="002B7005" w:rsidRDefault="0081356B" w:rsidP="0081356B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kern w:val="0"/>
                <w:szCs w:val="21"/>
              </w:rPr>
              <w:t>England</w:t>
            </w:r>
          </w:p>
        </w:tc>
      </w:tr>
      <w:tr w:rsidR="0081356B" w:rsidRPr="002B7005" w:rsidTr="005120A3">
        <w:trPr>
          <w:trHeight w:val="347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:rsidR="0081356B" w:rsidRPr="002B7005" w:rsidRDefault="000C45ED" w:rsidP="008135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1</w:t>
            </w: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688" w:type="dxa"/>
            <w:shd w:val="clear" w:color="auto" w:fill="auto"/>
            <w:noWrap/>
            <w:vAlign w:val="center"/>
          </w:tcPr>
          <w:p w:rsidR="0081356B" w:rsidRPr="002B7005" w:rsidRDefault="0081356B" w:rsidP="008135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anti-</w:t>
            </w:r>
            <w:r w:rsidRPr="002B7005">
              <w:rPr>
                <w:rFonts w:ascii="Arial" w:eastAsia="宋体" w:hAnsi="Arial" w:cs="Arial"/>
                <w:color w:val="1F1F1F"/>
              </w:rPr>
              <w:t xml:space="preserve"> TNF-</w:t>
            </w:r>
            <w:r w:rsidRPr="002B7005">
              <w:rPr>
                <w:rFonts w:ascii="Arial" w:eastAsia="宋体" w:hAnsi="Arial" w:cs="Arial"/>
                <w:color w:val="1F1F1F"/>
                <w:lang w:val="el-GR"/>
              </w:rPr>
              <w:t>α</w:t>
            </w:r>
            <w:r w:rsidRPr="002B7005">
              <w:rPr>
                <w:rFonts w:ascii="Arial" w:eastAsia="宋体" w:hAnsi="Arial" w:cs="Arial"/>
                <w:color w:val="1F1F1F"/>
              </w:rPr>
              <w:t xml:space="preserve"> </w:t>
            </w: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an</w:t>
            </w:r>
            <w:r w:rsidRPr="002B7005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tibod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81356B" w:rsidRPr="002B7005" w:rsidRDefault="0081356B" w:rsidP="008135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BSM-33207M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1356B" w:rsidRPr="002B7005" w:rsidRDefault="0081356B" w:rsidP="0081356B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proofErr w:type="spellStart"/>
            <w:r w:rsidRPr="002B7005">
              <w:rPr>
                <w:rFonts w:ascii="Arial" w:eastAsia="DengXian" w:hAnsi="Arial" w:cs="Arial" w:hint="eastAsia"/>
                <w:kern w:val="0"/>
                <w:szCs w:val="21"/>
              </w:rPr>
              <w:t>B</w:t>
            </w:r>
            <w:r w:rsidRPr="002B7005">
              <w:rPr>
                <w:rFonts w:ascii="Arial" w:eastAsia="DengXian" w:hAnsi="Arial" w:cs="Arial"/>
                <w:kern w:val="0"/>
                <w:szCs w:val="21"/>
              </w:rPr>
              <w:t>ioss</w:t>
            </w:r>
            <w:proofErr w:type="spellEnd"/>
          </w:p>
        </w:tc>
        <w:tc>
          <w:tcPr>
            <w:tcW w:w="1245" w:type="dxa"/>
            <w:vAlign w:val="center"/>
          </w:tcPr>
          <w:p w:rsidR="0081356B" w:rsidRPr="002B7005" w:rsidRDefault="0081356B" w:rsidP="0081356B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kern w:val="0"/>
                <w:szCs w:val="21"/>
              </w:rPr>
              <w:t>Boston</w:t>
            </w:r>
          </w:p>
        </w:tc>
        <w:tc>
          <w:tcPr>
            <w:tcW w:w="2593" w:type="dxa"/>
            <w:shd w:val="clear" w:color="auto" w:fill="auto"/>
            <w:noWrap/>
            <w:vAlign w:val="center"/>
          </w:tcPr>
          <w:p w:rsidR="0081356B" w:rsidRPr="002B7005" w:rsidRDefault="00404DF0" w:rsidP="0081356B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 w:hint="eastAsia"/>
                <w:kern w:val="0"/>
                <w:szCs w:val="21"/>
              </w:rPr>
              <w:t>USA</w:t>
            </w:r>
          </w:p>
        </w:tc>
      </w:tr>
      <w:tr w:rsidR="0081356B" w:rsidRPr="002B7005" w:rsidTr="005120A3">
        <w:trPr>
          <w:trHeight w:val="347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:rsidR="0081356B" w:rsidRPr="002B7005" w:rsidRDefault="000C45ED" w:rsidP="008135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1</w:t>
            </w: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688" w:type="dxa"/>
            <w:shd w:val="clear" w:color="auto" w:fill="auto"/>
            <w:noWrap/>
            <w:vAlign w:val="center"/>
          </w:tcPr>
          <w:p w:rsidR="0081356B" w:rsidRPr="002B7005" w:rsidRDefault="0081356B" w:rsidP="008135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anti-</w:t>
            </w:r>
            <w:r w:rsidRPr="002B7005">
              <w:rPr>
                <w:rFonts w:ascii="Arial" w:eastAsia="宋体" w:hAnsi="Arial" w:cs="Arial"/>
                <w:color w:val="1F1F1F"/>
              </w:rPr>
              <w:t xml:space="preserve"> IL6 </w:t>
            </w: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an</w:t>
            </w:r>
            <w:r w:rsidRPr="002B7005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tibod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81356B" w:rsidRPr="002B7005" w:rsidRDefault="0081356B" w:rsidP="0081356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B7005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#</w:t>
            </w:r>
            <w:r w:rsidRPr="002B7005">
              <w:rPr>
                <w:rFonts w:ascii="Arial" w:eastAsia="DengXian" w:hAnsi="Arial" w:cs="Arial"/>
                <w:color w:val="000000"/>
                <w:kern w:val="0"/>
                <w:szCs w:val="21"/>
              </w:rPr>
              <w:t>Ab25934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1356B" w:rsidRPr="002B7005" w:rsidRDefault="0081356B" w:rsidP="0081356B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kern w:val="0"/>
                <w:szCs w:val="21"/>
              </w:rPr>
              <w:t>Abcam</w:t>
            </w:r>
          </w:p>
        </w:tc>
        <w:tc>
          <w:tcPr>
            <w:tcW w:w="1245" w:type="dxa"/>
            <w:vAlign w:val="center"/>
          </w:tcPr>
          <w:p w:rsidR="0081356B" w:rsidRPr="002B7005" w:rsidRDefault="0081356B" w:rsidP="0081356B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kern w:val="0"/>
                <w:szCs w:val="21"/>
              </w:rPr>
              <w:t xml:space="preserve">Cambridge </w:t>
            </w:r>
          </w:p>
        </w:tc>
        <w:tc>
          <w:tcPr>
            <w:tcW w:w="2593" w:type="dxa"/>
            <w:shd w:val="clear" w:color="auto" w:fill="auto"/>
            <w:noWrap/>
            <w:vAlign w:val="center"/>
          </w:tcPr>
          <w:p w:rsidR="0081356B" w:rsidRPr="002B7005" w:rsidRDefault="0081356B" w:rsidP="0081356B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2B7005">
              <w:rPr>
                <w:rFonts w:ascii="Arial" w:eastAsia="DengXian" w:hAnsi="Arial" w:cs="Arial"/>
                <w:kern w:val="0"/>
                <w:szCs w:val="21"/>
              </w:rPr>
              <w:t>England</w:t>
            </w:r>
          </w:p>
        </w:tc>
      </w:tr>
    </w:tbl>
    <w:p w:rsidR="001343C5" w:rsidRPr="002B7005" w:rsidRDefault="001343C5"/>
    <w:p w:rsidR="000763EA" w:rsidRPr="002B7005" w:rsidRDefault="000763EA"/>
    <w:p w:rsidR="000C45ED" w:rsidRPr="002B7005" w:rsidRDefault="000C45ED"/>
    <w:sectPr w:rsidR="000C45ED" w:rsidRPr="002B7005" w:rsidSect="008349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744"/>
    <w:rsid w:val="00000C9F"/>
    <w:rsid w:val="00011F76"/>
    <w:rsid w:val="00026E8B"/>
    <w:rsid w:val="00030D05"/>
    <w:rsid w:val="0003372B"/>
    <w:rsid w:val="00045E8A"/>
    <w:rsid w:val="00046A2E"/>
    <w:rsid w:val="000523D8"/>
    <w:rsid w:val="00060BDB"/>
    <w:rsid w:val="00065E79"/>
    <w:rsid w:val="00066A86"/>
    <w:rsid w:val="000763EA"/>
    <w:rsid w:val="000A1298"/>
    <w:rsid w:val="000A4398"/>
    <w:rsid w:val="000C45ED"/>
    <w:rsid w:val="000C6FCF"/>
    <w:rsid w:val="000D0BA0"/>
    <w:rsid w:val="000D2466"/>
    <w:rsid w:val="000D68A5"/>
    <w:rsid w:val="000E4328"/>
    <w:rsid w:val="000F3086"/>
    <w:rsid w:val="001144FF"/>
    <w:rsid w:val="001343C5"/>
    <w:rsid w:val="001727F5"/>
    <w:rsid w:val="00174D10"/>
    <w:rsid w:val="00181ACE"/>
    <w:rsid w:val="001828D7"/>
    <w:rsid w:val="001878A8"/>
    <w:rsid w:val="001928E6"/>
    <w:rsid w:val="001D3924"/>
    <w:rsid w:val="001E3D70"/>
    <w:rsid w:val="001E484A"/>
    <w:rsid w:val="001E5577"/>
    <w:rsid w:val="002072D0"/>
    <w:rsid w:val="002114E7"/>
    <w:rsid w:val="00231340"/>
    <w:rsid w:val="00242254"/>
    <w:rsid w:val="0025684D"/>
    <w:rsid w:val="0026282D"/>
    <w:rsid w:val="00272D4F"/>
    <w:rsid w:val="0028122A"/>
    <w:rsid w:val="002A3139"/>
    <w:rsid w:val="002A4C7F"/>
    <w:rsid w:val="002A64BC"/>
    <w:rsid w:val="002B1F32"/>
    <w:rsid w:val="002B6022"/>
    <w:rsid w:val="002B7005"/>
    <w:rsid w:val="002C5B6B"/>
    <w:rsid w:val="002D4B2E"/>
    <w:rsid w:val="00331447"/>
    <w:rsid w:val="00362AAB"/>
    <w:rsid w:val="003A17D7"/>
    <w:rsid w:val="003C375F"/>
    <w:rsid w:val="003D2701"/>
    <w:rsid w:val="003F3416"/>
    <w:rsid w:val="00404DF0"/>
    <w:rsid w:val="00406B9C"/>
    <w:rsid w:val="0041539E"/>
    <w:rsid w:val="0041700C"/>
    <w:rsid w:val="00440164"/>
    <w:rsid w:val="004551A2"/>
    <w:rsid w:val="00463E21"/>
    <w:rsid w:val="00465484"/>
    <w:rsid w:val="0047514E"/>
    <w:rsid w:val="00483095"/>
    <w:rsid w:val="00497281"/>
    <w:rsid w:val="004A721E"/>
    <w:rsid w:val="004C1ADD"/>
    <w:rsid w:val="004D5103"/>
    <w:rsid w:val="004F57EC"/>
    <w:rsid w:val="00500070"/>
    <w:rsid w:val="005120A3"/>
    <w:rsid w:val="00523361"/>
    <w:rsid w:val="00536BAB"/>
    <w:rsid w:val="00584B5B"/>
    <w:rsid w:val="005A035C"/>
    <w:rsid w:val="005B0D9F"/>
    <w:rsid w:val="005C1F2E"/>
    <w:rsid w:val="005E102E"/>
    <w:rsid w:val="005E7858"/>
    <w:rsid w:val="005E7F19"/>
    <w:rsid w:val="005F088E"/>
    <w:rsid w:val="006264AE"/>
    <w:rsid w:val="00634486"/>
    <w:rsid w:val="00654861"/>
    <w:rsid w:val="00657BB5"/>
    <w:rsid w:val="006678A9"/>
    <w:rsid w:val="00692E82"/>
    <w:rsid w:val="006D172C"/>
    <w:rsid w:val="006F48E6"/>
    <w:rsid w:val="00703D3E"/>
    <w:rsid w:val="00710FF8"/>
    <w:rsid w:val="007159A9"/>
    <w:rsid w:val="00715F27"/>
    <w:rsid w:val="0071704E"/>
    <w:rsid w:val="00745FE0"/>
    <w:rsid w:val="00746527"/>
    <w:rsid w:val="007758DA"/>
    <w:rsid w:val="007B6535"/>
    <w:rsid w:val="007D6FA9"/>
    <w:rsid w:val="007E4C65"/>
    <w:rsid w:val="007F0082"/>
    <w:rsid w:val="007F7F3B"/>
    <w:rsid w:val="00801A82"/>
    <w:rsid w:val="0081356B"/>
    <w:rsid w:val="008170BE"/>
    <w:rsid w:val="00833399"/>
    <w:rsid w:val="00833613"/>
    <w:rsid w:val="00834992"/>
    <w:rsid w:val="008573F0"/>
    <w:rsid w:val="00872F2F"/>
    <w:rsid w:val="00876399"/>
    <w:rsid w:val="0088730D"/>
    <w:rsid w:val="008971D1"/>
    <w:rsid w:val="008A7DE6"/>
    <w:rsid w:val="008C2430"/>
    <w:rsid w:val="008D22CD"/>
    <w:rsid w:val="008D23AB"/>
    <w:rsid w:val="008E482B"/>
    <w:rsid w:val="00902B23"/>
    <w:rsid w:val="0091066F"/>
    <w:rsid w:val="00910A1F"/>
    <w:rsid w:val="00913B99"/>
    <w:rsid w:val="009424D1"/>
    <w:rsid w:val="009A3672"/>
    <w:rsid w:val="009D355A"/>
    <w:rsid w:val="009D7DB2"/>
    <w:rsid w:val="009F43A9"/>
    <w:rsid w:val="00A02448"/>
    <w:rsid w:val="00A05A41"/>
    <w:rsid w:val="00A14C6C"/>
    <w:rsid w:val="00A15744"/>
    <w:rsid w:val="00A702D9"/>
    <w:rsid w:val="00A70E0B"/>
    <w:rsid w:val="00A802CD"/>
    <w:rsid w:val="00A868B6"/>
    <w:rsid w:val="00AC58CF"/>
    <w:rsid w:val="00AD3F48"/>
    <w:rsid w:val="00AD475E"/>
    <w:rsid w:val="00AE3017"/>
    <w:rsid w:val="00AE46D9"/>
    <w:rsid w:val="00AE6F14"/>
    <w:rsid w:val="00B1574B"/>
    <w:rsid w:val="00B23947"/>
    <w:rsid w:val="00B6504E"/>
    <w:rsid w:val="00B65564"/>
    <w:rsid w:val="00B77D5C"/>
    <w:rsid w:val="00B83620"/>
    <w:rsid w:val="00B97355"/>
    <w:rsid w:val="00BB3868"/>
    <w:rsid w:val="00BB7DD9"/>
    <w:rsid w:val="00BF2AF3"/>
    <w:rsid w:val="00C04B1A"/>
    <w:rsid w:val="00C14D12"/>
    <w:rsid w:val="00C25289"/>
    <w:rsid w:val="00C33613"/>
    <w:rsid w:val="00C33A00"/>
    <w:rsid w:val="00C51692"/>
    <w:rsid w:val="00C57977"/>
    <w:rsid w:val="00C8019C"/>
    <w:rsid w:val="00C96448"/>
    <w:rsid w:val="00CB326B"/>
    <w:rsid w:val="00CB4958"/>
    <w:rsid w:val="00CB67EA"/>
    <w:rsid w:val="00CC5E02"/>
    <w:rsid w:val="00CD4A8F"/>
    <w:rsid w:val="00CE1D89"/>
    <w:rsid w:val="00D21352"/>
    <w:rsid w:val="00D260B8"/>
    <w:rsid w:val="00D367B0"/>
    <w:rsid w:val="00D4623A"/>
    <w:rsid w:val="00D86160"/>
    <w:rsid w:val="00DA42C3"/>
    <w:rsid w:val="00DA4403"/>
    <w:rsid w:val="00DC6AEB"/>
    <w:rsid w:val="00DE18F2"/>
    <w:rsid w:val="00DE7E52"/>
    <w:rsid w:val="00DF374B"/>
    <w:rsid w:val="00E02A28"/>
    <w:rsid w:val="00E20D52"/>
    <w:rsid w:val="00E4169C"/>
    <w:rsid w:val="00E4787E"/>
    <w:rsid w:val="00E5523C"/>
    <w:rsid w:val="00E824D4"/>
    <w:rsid w:val="00E86CCF"/>
    <w:rsid w:val="00EB3F5E"/>
    <w:rsid w:val="00EC458F"/>
    <w:rsid w:val="00ED417B"/>
    <w:rsid w:val="00EE0B00"/>
    <w:rsid w:val="00EF3334"/>
    <w:rsid w:val="00F0614A"/>
    <w:rsid w:val="00F11688"/>
    <w:rsid w:val="00F20183"/>
    <w:rsid w:val="00F517F9"/>
    <w:rsid w:val="00F84F78"/>
    <w:rsid w:val="00F91950"/>
    <w:rsid w:val="00F9440F"/>
    <w:rsid w:val="00FB7996"/>
    <w:rsid w:val="00FC6999"/>
    <w:rsid w:val="00FF2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650B9"/>
  <w15:chartTrackingRefBased/>
  <w15:docId w15:val="{D4E5D762-A899-E443-A04F-96FEDE5EB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osrel">
    <w:name w:val="posrel"/>
    <w:basedOn w:val="a"/>
    <w:rsid w:val="0071704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3">
    <w:name w:val="Hyperlink"/>
    <w:basedOn w:val="a0"/>
    <w:uiPriority w:val="99"/>
    <w:semiHidden/>
    <w:unhideWhenUsed/>
    <w:rsid w:val="0071704E"/>
    <w:rPr>
      <w:color w:val="0000FF"/>
      <w:u w:val="single"/>
    </w:rPr>
  </w:style>
  <w:style w:type="character" w:styleId="a4">
    <w:name w:val="Emphasis"/>
    <w:basedOn w:val="a0"/>
    <w:uiPriority w:val="20"/>
    <w:qFormat/>
    <w:rsid w:val="0071704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3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80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4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00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52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8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8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27CBE1-2A57-224E-BE38-CE1075BEC4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n Zhou</dc:creator>
  <cp:keywords/>
  <dc:description/>
  <cp:lastModifiedBy>xn Zhou</cp:lastModifiedBy>
  <cp:revision>94</cp:revision>
  <dcterms:created xsi:type="dcterms:W3CDTF">2024-06-12T04:58:00Z</dcterms:created>
  <dcterms:modified xsi:type="dcterms:W3CDTF">2025-04-09T08:12:00Z</dcterms:modified>
</cp:coreProperties>
</file>